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84634" w14:textId="5DEBFD9D" w:rsidR="00A26145" w:rsidRDefault="005E591C">
      <w:r w:rsidRPr="005E591C">
        <w:rPr>
          <w:rFonts w:ascii="Times New Roman" w:hAnsiTheme="minorEastAsia" w:cs="Times New Roman"/>
          <w:b/>
          <w:bCs/>
          <w:szCs w:val="21"/>
        </w:rPr>
        <w:t>Supplementary Tabl</w:t>
      </w:r>
      <w:r w:rsidRPr="0000068D">
        <w:rPr>
          <w:rFonts w:ascii="Times New Roman" w:hAnsiTheme="minorEastAsia" w:cs="Times New Roman"/>
          <w:b/>
          <w:bCs/>
          <w:szCs w:val="21"/>
          <w:rPrChange w:id="0" w:author="16111" w:date="2024-05-31T18:24:00Z" w16du:dateUtc="2024-05-31T10:24:00Z">
            <w:rPr>
              <w:rFonts w:ascii="Times New Roman" w:hAnsi="Times New Roman" w:cs="Times New Roman"/>
              <w:szCs w:val="21"/>
            </w:rPr>
          </w:rPrChange>
        </w:rPr>
        <w:t>e 1</w:t>
      </w:r>
      <w:r w:rsidR="00AC013C" w:rsidRPr="0000068D">
        <w:rPr>
          <w:rFonts w:ascii="Times New Roman" w:hAnsiTheme="minorEastAsia" w:cs="Times New Roman"/>
          <w:szCs w:val="21"/>
          <w:rPrChange w:id="1" w:author="16111" w:date="2024-05-31T18:24:00Z" w16du:dateUtc="2024-05-31T10:24:00Z">
            <w:rPr>
              <w:rFonts w:ascii="Times New Roman" w:hAnsi="Times New Roman" w:cs="Times New Roman"/>
              <w:szCs w:val="21"/>
            </w:rPr>
          </w:rPrChange>
        </w:rPr>
        <w:t>.</w:t>
      </w:r>
      <w:r w:rsidR="00AC013C" w:rsidRPr="005E591C">
        <w:rPr>
          <w:rFonts w:ascii="Times New Roman" w:hAnsi="Times New Roman" w:cs="Times New Roman"/>
          <w:szCs w:val="21"/>
        </w:rPr>
        <w:t xml:space="preserve"> </w:t>
      </w:r>
      <w:r w:rsidRPr="005E591C"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>xpression of differential expression protein</w:t>
      </w:r>
      <w:r w:rsidR="00AC013C" w:rsidRPr="00A237DD">
        <w:rPr>
          <w:rFonts w:ascii="Times New Roman" w:hAnsiTheme="minorEastAsia" w:cs="Times New Roman"/>
          <w:szCs w:val="21"/>
        </w:rPr>
        <w:t xml:space="preserve">s between </w:t>
      </w:r>
      <w:ins w:id="2" w:author="16111" w:date="2024-05-13T17:41:00Z" w16du:dateUtc="2024-05-13T09:41:00Z">
        <w:r w:rsidR="00AE0C49" w:rsidRPr="00AE0C49">
          <w:rPr>
            <w:rFonts w:ascii="Times New Roman" w:hAnsiTheme="minorEastAsia" w:cs="Times New Roman"/>
            <w:szCs w:val="21"/>
          </w:rPr>
          <w:t>estrogen receptor-positive</w:t>
        </w:r>
      </w:ins>
      <w:del w:id="3" w:author="16111" w:date="2024-05-13T17:41:00Z" w16du:dateUtc="2024-05-13T09:41:00Z">
        <w:r w:rsidR="00A237DD" w:rsidRPr="006C60F3" w:rsidDel="00AE0C49">
          <w:rPr>
            <w:rFonts w:ascii="Times New Roman" w:hAnsiTheme="minorEastAsia" w:cs="Times New Roman"/>
            <w:szCs w:val="21"/>
          </w:rPr>
          <w:delText>lumina</w:delText>
        </w:r>
        <w:r w:rsidR="00BF1FD6" w:rsidDel="00AE0C49">
          <w:rPr>
            <w:rFonts w:ascii="Times New Roman" w:hAnsiTheme="minorEastAsia" w:cs="Times New Roman" w:hint="eastAsia"/>
            <w:szCs w:val="21"/>
          </w:rPr>
          <w:delText>l</w:delText>
        </w:r>
      </w:del>
      <w:r w:rsidR="00A237DD" w:rsidRPr="006C60F3">
        <w:rPr>
          <w:rFonts w:ascii="Times New Roman" w:hAnsiTheme="minorEastAsia" w:cs="Times New Roman"/>
          <w:szCs w:val="21"/>
        </w:rPr>
        <w:t xml:space="preserve"> breast cancer </w:t>
      </w:r>
      <w:r w:rsidR="00A237DD">
        <w:rPr>
          <w:rFonts w:ascii="Times New Roman" w:hAnsiTheme="minorEastAsia" w:cs="Times New Roman"/>
          <w:szCs w:val="21"/>
        </w:rPr>
        <w:t xml:space="preserve">and </w:t>
      </w:r>
      <w:r>
        <w:rPr>
          <w:rFonts w:ascii="Times New Roman" w:hAnsiTheme="minorEastAsia" w:cs="Times New Roman"/>
          <w:szCs w:val="21"/>
        </w:rPr>
        <w:t>corresponding</w:t>
      </w:r>
      <w:r w:rsidR="00A237DD" w:rsidRPr="006C60F3">
        <w:rPr>
          <w:rFonts w:ascii="Times New Roman" w:hAnsiTheme="minorEastAsia" w:cs="Times New Roman"/>
          <w:szCs w:val="21"/>
        </w:rPr>
        <w:t xml:space="preserve"> adjacent </w:t>
      </w:r>
      <w:r w:rsidR="00A237DD">
        <w:rPr>
          <w:rFonts w:ascii="Times New Roman" w:hAnsiTheme="minorEastAsia" w:cs="Times New Roman"/>
          <w:szCs w:val="21"/>
        </w:rPr>
        <w:t>normal tissue</w:t>
      </w:r>
      <w:r>
        <w:rPr>
          <w:rFonts w:ascii="Times New Roman" w:hAnsiTheme="minorEastAsia" w:cs="Times New Roman" w:hint="eastAsia"/>
          <w:szCs w:val="21"/>
        </w:rPr>
        <w:t>.</w:t>
      </w:r>
    </w:p>
    <w:tbl>
      <w:tblPr>
        <w:tblStyle w:val="6"/>
        <w:tblpPr w:leftFromText="180" w:rightFromText="180" w:horzAnchor="margin" w:tblpXSpec="center" w:tblpY="66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3260"/>
        <w:gridCol w:w="1276"/>
        <w:gridCol w:w="850"/>
        <w:gridCol w:w="925"/>
      </w:tblGrid>
      <w:tr w:rsidR="005E591C" w:rsidRPr="005E591C" w14:paraId="7B616708" w14:textId="77777777" w:rsidTr="00297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9B4932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F7E3A80" w14:textId="77777777" w:rsidR="00AC013C" w:rsidRPr="005E591C" w:rsidRDefault="00AC013C" w:rsidP="005E5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cession</w:t>
            </w:r>
          </w:p>
        </w:tc>
        <w:tc>
          <w:tcPr>
            <w:tcW w:w="3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8971997" w14:textId="4EFD8352" w:rsidR="00AC013C" w:rsidRPr="005E591C" w:rsidRDefault="00AC013C" w:rsidP="005E5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rotein </w:t>
            </w:r>
            <w:r w:rsidR="005E591C"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</w:t>
            </w: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me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7BD8E93" w14:textId="363D4128" w:rsidR="00AC013C" w:rsidRPr="005E591C" w:rsidRDefault="005E591C" w:rsidP="005E5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</w:t>
            </w:r>
            <w:r w:rsidR="00AC013C"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otein </w:t>
            </w: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</w:t>
            </w:r>
            <w:r w:rsidR="00AC013C"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verage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="00AC013C"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E135346" w14:textId="77777777" w:rsidR="00AC013C" w:rsidRPr="005E591C" w:rsidRDefault="00AC013C" w:rsidP="005E5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tio S/C</w:t>
            </w:r>
          </w:p>
        </w:tc>
        <w:tc>
          <w:tcPr>
            <w:tcW w:w="92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66E9546" w14:textId="77777777" w:rsidR="00AC013C" w:rsidRPr="005E591C" w:rsidRDefault="00AC013C" w:rsidP="005E5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value</w:t>
            </w:r>
          </w:p>
        </w:tc>
      </w:tr>
      <w:tr w:rsidR="005E591C" w:rsidRPr="005E591C" w14:paraId="4C76F9C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2BA9E7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5EC93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ZJ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596E50" w14:textId="44540F7B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Ubiquitin-associated protein 2-lik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E9C32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F0DC6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.69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D44337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547</w:t>
            </w:r>
          </w:p>
        </w:tc>
      </w:tr>
      <w:tr w:rsidR="005E591C" w:rsidRPr="005E591C" w14:paraId="4DD5A3E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B582A5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5C510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2R8Y7H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09D26B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egulator of telomere elongation helicase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E3755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19D7F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.25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67FBF2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333</w:t>
            </w:r>
          </w:p>
        </w:tc>
      </w:tr>
      <w:tr w:rsidR="005E591C" w:rsidRPr="005E591C" w14:paraId="79F7F92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7FD68C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A952F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1487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DDFA75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3-methyl-2-oxobutanoate dehydrogenase kinase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22981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31265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92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29785E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4955</w:t>
            </w:r>
          </w:p>
        </w:tc>
      </w:tr>
      <w:tr w:rsidR="005E591C" w:rsidRPr="005E591C" w14:paraId="444EB6A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91D698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5B09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K1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03551B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ranscription factor BTF3 homolog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8C11A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8CF98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75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B4E423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197</w:t>
            </w:r>
          </w:p>
        </w:tc>
      </w:tr>
      <w:tr w:rsidR="005E591C" w:rsidRPr="005E591C" w14:paraId="5E42162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AC13FD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B9FC0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280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406A73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ATA-binding protein-associated factor 2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49701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5E69B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69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B0B5ED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896</w:t>
            </w:r>
          </w:p>
        </w:tc>
      </w:tr>
      <w:tr w:rsidR="005E591C" w:rsidRPr="005E591C" w14:paraId="06511E2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858AAE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A1973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5RG1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3217E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KH domain-containing, RNA-binding, signal transduction-associated protein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CAEDE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16791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44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F31031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9570</w:t>
            </w:r>
          </w:p>
        </w:tc>
      </w:tr>
      <w:tr w:rsidR="005E591C" w:rsidRPr="005E591C" w14:paraId="595D8A0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0FE242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BE5E5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1452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235E57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hospholipid transfer protein C2CD2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16A2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4295D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33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A7C308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318</w:t>
            </w:r>
          </w:p>
        </w:tc>
      </w:tr>
      <w:tr w:rsidR="005E591C" w:rsidRPr="005E591C" w14:paraId="5A5226C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484D4C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E2E26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2RCT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9137D3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solute carrier family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7F9A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F2595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32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B5AED6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487</w:t>
            </w:r>
          </w:p>
        </w:tc>
      </w:tr>
      <w:tr w:rsidR="005E591C" w:rsidRPr="005E591C" w14:paraId="136645F4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CA5F65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E7FF8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3KQ7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41F5E4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Golgi phosphoprotein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83199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79E06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29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3A2460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544</w:t>
            </w:r>
          </w:p>
        </w:tc>
      </w:tr>
      <w:tr w:rsidR="005E591C" w:rsidRPr="005E591C" w14:paraId="66B4178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596645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93B75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979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EC7F3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itochondrial intermediate peptid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D9EE5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99A61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26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185D7C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352</w:t>
            </w:r>
          </w:p>
        </w:tc>
      </w:tr>
      <w:tr w:rsidR="005E591C" w:rsidRPr="005E591C" w14:paraId="60D6CBAF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5F78A4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7FD54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UJV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724D8D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bable ATP-dependent RNA helicase DDX4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9F426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C2B61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20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3D0804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044</w:t>
            </w:r>
          </w:p>
        </w:tc>
      </w:tr>
      <w:tr w:rsidR="005E591C" w:rsidRPr="005E591C" w14:paraId="586CF61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B50DDE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5CCA6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RF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ACD4D5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DNA helic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E16B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5974C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18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4E175B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269</w:t>
            </w:r>
          </w:p>
        </w:tc>
      </w:tr>
      <w:tr w:rsidR="005E591C" w:rsidRPr="005E591C" w14:paraId="11C72D9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72ACF8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68B78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9GA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557A1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Insulys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variant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39286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D0013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17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BCB4FF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6972</w:t>
            </w:r>
          </w:p>
        </w:tc>
      </w:tr>
      <w:tr w:rsidR="005E591C" w:rsidRPr="005E591C" w14:paraId="3C08C7F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12CCD8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D66FF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J3KT7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391429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38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B4BD7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D4C4C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11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38D3A7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5325</w:t>
            </w:r>
          </w:p>
        </w:tc>
      </w:tr>
      <w:tr w:rsidR="005E591C" w:rsidRPr="005E591C" w14:paraId="62512F1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7EC155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FA7BF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J3KRU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271E39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ransmembrane protein 9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35925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3BF61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07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75BA83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895</w:t>
            </w:r>
          </w:p>
        </w:tc>
      </w:tr>
      <w:tr w:rsidR="005E591C" w:rsidRPr="005E591C" w14:paraId="4EE763F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F88F29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CEF47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S5UZH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584D41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F-actin monooxygen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8666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0DF35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02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43CE34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951</w:t>
            </w:r>
          </w:p>
        </w:tc>
      </w:tr>
      <w:tr w:rsidR="005E591C" w:rsidRPr="005E591C" w14:paraId="6CCD7C2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DF2164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4C7F3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DH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B89B38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U4/U</w:t>
            </w:r>
            <w:proofErr w:type="gram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.U</w:t>
            </w:r>
            <w:proofErr w:type="gram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5 tri-snRNP-associated protein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27AF7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849A9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.02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02B6BA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684</w:t>
            </w:r>
          </w:p>
        </w:tc>
      </w:tr>
      <w:tr w:rsidR="005E591C" w:rsidRPr="005E591C" w14:paraId="0844021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220842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7B085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NL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FAC2B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alactosylgalactosylxylosylprote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3-beta-glucuronosyltransfer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0D0EF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0513A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96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AD0687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3709</w:t>
            </w:r>
          </w:p>
        </w:tc>
      </w:tr>
      <w:tr w:rsidR="005E591C" w:rsidRPr="005E591C" w14:paraId="60B712EB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411A91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90A4A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C00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0A926F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dpy-30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A0836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DD6FB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92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E1397E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852</w:t>
            </w:r>
          </w:p>
        </w:tc>
      </w:tr>
      <w:tr w:rsidR="005E591C" w:rsidRPr="005E591C" w14:paraId="7E5852D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A5D9C5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43565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7C1M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6547CA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rotein S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3E26B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5F5E5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92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6B2399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321</w:t>
            </w:r>
          </w:p>
        </w:tc>
      </w:tr>
      <w:tr w:rsidR="005E591C" w:rsidRPr="005E591C" w14:paraId="150214D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D6EB4A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16686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JLU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5B1090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SF1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B4D6F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A7B81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91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C4F307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125</w:t>
            </w:r>
          </w:p>
        </w:tc>
      </w:tr>
      <w:tr w:rsidR="005E591C" w:rsidRPr="005E591C" w14:paraId="30394C1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BE6B2B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62967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C3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33C685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RNA methyltransferase 3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53D45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65A1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90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3BACC3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823</w:t>
            </w:r>
          </w:p>
        </w:tc>
      </w:tr>
      <w:tr w:rsidR="005E591C" w:rsidRPr="005E591C" w14:paraId="007BD67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129271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CC4B5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3G5BD3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72D06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HC class I antige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B1AEB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87D41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88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5E0E9F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8230</w:t>
            </w:r>
          </w:p>
        </w:tc>
      </w:tr>
      <w:tr w:rsidR="005E591C" w:rsidRPr="005E591C" w14:paraId="2878423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9DF35C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1EBCA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7Z5L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D38423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oly (ADP-ribose) polymerase 9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50739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6E882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88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26ADBA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7632</w:t>
            </w:r>
          </w:p>
        </w:tc>
      </w:tr>
      <w:tr w:rsidR="005E591C" w:rsidRPr="005E591C" w14:paraId="3B18554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89147E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80D99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9Y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2839D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RNA modification GTPase GTPBP3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3ED71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CEC18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85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3E45ED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4783</w:t>
            </w:r>
          </w:p>
        </w:tc>
      </w:tr>
      <w:tr w:rsidR="005E591C" w:rsidRPr="005E591C" w14:paraId="214D6D2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F8C241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52438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FGV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F5677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hosphomevalonate kin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8EF66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8FB3C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84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BF06B3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127</w:t>
            </w:r>
          </w:p>
        </w:tc>
      </w:tr>
      <w:tr w:rsidR="005E591C" w:rsidRPr="005E591C" w14:paraId="16C3276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262358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AC889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IX1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201993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ell division cycle and apoptosis regulator protein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5FDD6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BC722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83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27467E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622</w:t>
            </w:r>
          </w:p>
        </w:tc>
      </w:tr>
      <w:tr w:rsidR="005E591C" w:rsidRPr="005E591C" w14:paraId="7CDFD24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7CB1EB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652D5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QYT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2892F8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Serpin peptidase inhibi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F2495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F4072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83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CC496F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073</w:t>
            </w:r>
          </w:p>
        </w:tc>
      </w:tr>
      <w:tr w:rsidR="005E591C" w:rsidRPr="005E591C" w14:paraId="6838C92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193AEA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9F74F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414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556E1BA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Unhealthy ribosome biogenesis protein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E66A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55C6F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80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3BF2D4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6805</w:t>
            </w:r>
          </w:p>
        </w:tc>
      </w:tr>
      <w:tr w:rsidR="005E591C" w:rsidRPr="005E591C" w14:paraId="5B169A6D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5896DC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4637B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8ZZ5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4D5984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3F488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CE95E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80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759622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027</w:t>
            </w:r>
          </w:p>
        </w:tc>
      </w:tr>
      <w:tr w:rsidR="005E591C" w:rsidRPr="005E591C" w14:paraId="6F2F23D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D2F2CE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DA639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9PL5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2AC71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Syntabul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22451D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63629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79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DCA266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074</w:t>
            </w:r>
          </w:p>
        </w:tc>
      </w:tr>
      <w:tr w:rsidR="005E591C" w:rsidRPr="005E591C" w14:paraId="3024EAEF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E7DD4D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5AA30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JLT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2C3D0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ediator of RNA polymerase II transcription subunit 19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2ECD7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D8C2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78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F475F6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654</w:t>
            </w:r>
          </w:p>
        </w:tc>
      </w:tr>
      <w:tr w:rsidR="005E591C" w:rsidRPr="005E591C" w14:paraId="4A751A8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355A2D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55385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F6TB2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6070A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udor and KH domain-containing protein (TDRKH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CF605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B0763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76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7B4498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022</w:t>
            </w:r>
          </w:p>
        </w:tc>
      </w:tr>
      <w:tr w:rsidR="005E591C" w:rsidRPr="005E591C" w14:paraId="6EFA39A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986A0A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CD0B3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3KP1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33345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RAD50-interacting protein 1 (Rint1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6AAEE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C5164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73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2F4A8B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040</w:t>
            </w:r>
          </w:p>
        </w:tc>
      </w:tr>
      <w:tr w:rsidR="005E591C" w:rsidRPr="005E591C" w14:paraId="6E49DA8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0833B4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84CFE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3S2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328BFF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rothymos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D59218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68E84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73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6A2CAC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056</w:t>
            </w:r>
          </w:p>
        </w:tc>
      </w:tr>
      <w:tr w:rsidR="005E591C" w:rsidRPr="005E591C" w14:paraId="0695AF1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250792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43C0F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F6IR4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64F166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HC class I antige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1C4B1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7A402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71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FFBB68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746</w:t>
            </w:r>
          </w:p>
        </w:tc>
      </w:tr>
      <w:tr w:rsidR="005E591C" w:rsidRPr="005E591C" w14:paraId="2040EC3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76A9D4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1FC4A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2RB0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DC7B55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Ubiquitin carboxyl-terminal hydrol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84F52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BD4FC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71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DAB50A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165</w:t>
            </w:r>
          </w:p>
        </w:tc>
      </w:tr>
      <w:tr w:rsidR="005E591C" w:rsidRPr="005E591C" w14:paraId="57793E94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5B27E2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9F64C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P1J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EA1DC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arafibrom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C8636D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F18E4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69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4EBDC9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013</w:t>
            </w:r>
          </w:p>
        </w:tc>
      </w:tr>
      <w:tr w:rsidR="005E591C" w:rsidRPr="005E591C" w14:paraId="65AE07E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1628B6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8BE8B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BU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6C2BBF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atat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-like phospholipase domain containing 4 (PNPLA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D701B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6AE18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69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C5B4D3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8102</w:t>
            </w:r>
          </w:p>
        </w:tc>
      </w:tr>
      <w:tr w:rsidR="005E591C" w:rsidRPr="005E591C" w14:paraId="0F1EFAF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072095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DD92C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FQ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54579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S100-A1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B06B3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0EA58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67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5F1FA5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477</w:t>
            </w:r>
          </w:p>
        </w:tc>
      </w:tr>
      <w:tr w:rsidR="005E591C" w:rsidRPr="005E591C" w14:paraId="6F62478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28D764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00026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WUK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369C7A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hosphatidylglycerophosphat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and protein-tyrosine phosphatase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1CD9A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D7F91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67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D7CFF7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9699</w:t>
            </w:r>
          </w:p>
        </w:tc>
      </w:tr>
      <w:tr w:rsidR="005E591C" w:rsidRPr="005E591C" w14:paraId="40535A0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85F269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5938C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IW3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E387F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entrosomal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protein of 97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E4545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8380B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66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6EEC04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550</w:t>
            </w:r>
          </w:p>
        </w:tc>
      </w:tr>
      <w:tr w:rsidR="005E591C" w:rsidRPr="005E591C" w14:paraId="2A27BBD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8B1B0A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D30F5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2R8Y7W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01906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yclin-dependent kinase 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0D473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71B84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64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BB6AD6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147</w:t>
            </w:r>
          </w:p>
        </w:tc>
      </w:tr>
      <w:tr w:rsidR="005E591C" w:rsidRPr="005E591C" w14:paraId="2456B74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15EC69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F6006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071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77B207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itochondrial-processing peptidase subunit alph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98C73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1FC1A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62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E56004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196</w:t>
            </w:r>
          </w:p>
        </w:tc>
      </w:tr>
      <w:tr w:rsidR="005E591C" w:rsidRPr="005E591C" w14:paraId="580A09C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DC2242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F2456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Y2S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5CB08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olymerase delta-interacting protein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EDAC9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02425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62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CB7F3A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222</w:t>
            </w:r>
          </w:p>
        </w:tc>
      </w:tr>
      <w:tr w:rsidR="005E591C" w:rsidRPr="005E591C" w14:paraId="1690ED4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427050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F85AD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TD0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DC1FBF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nterior gradient protein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ED0BD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C761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61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7B76F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843</w:t>
            </w:r>
          </w:p>
        </w:tc>
      </w:tr>
      <w:tr w:rsidR="005E591C" w:rsidRPr="005E591C" w14:paraId="03765464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0EB921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4F3E6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6232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31A30BE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hymosin beta-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CCA06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2257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7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DD36FD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653</w:t>
            </w:r>
          </w:p>
        </w:tc>
      </w:tr>
      <w:tr w:rsidR="005E591C" w:rsidRPr="005E591C" w14:paraId="1A44DB4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D90262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150F0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0612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EF0785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-cell surface glycoprotein CD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0029B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4D5EB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7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D37A1B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122</w:t>
            </w:r>
          </w:p>
        </w:tc>
      </w:tr>
      <w:tr w:rsidR="005E591C" w:rsidRPr="005E591C" w14:paraId="228919D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E9C0F4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03C9C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ZQZ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06091B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Actin cross-linking family protein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C3CD3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A46A6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7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391FC4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674</w:t>
            </w:r>
          </w:p>
        </w:tc>
      </w:tr>
      <w:tr w:rsidR="005E591C" w:rsidRPr="005E591C" w14:paraId="60CA826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0B167B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E373D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384N6A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0E02C6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heat shock protein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14C90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70933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7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CCD087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162</w:t>
            </w:r>
          </w:p>
        </w:tc>
      </w:tr>
      <w:tr w:rsidR="005E591C" w:rsidRPr="005E591C" w14:paraId="485B716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3F902F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F42A0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FH4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FE30E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NNMT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A600C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77BDD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6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4BB814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5E591C" w:rsidRPr="005E591C" w14:paraId="66A4CAAF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71AA33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F40ED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NE0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4E9CE7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KAP8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A31B0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4FB26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6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07D013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162</w:t>
            </w:r>
          </w:p>
        </w:tc>
      </w:tr>
      <w:tr w:rsidR="005E591C" w:rsidRPr="005E591C" w14:paraId="14A6AA9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B0099C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17567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Y5N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5C9C1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ethyltransferase N6AMT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DC490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E9D63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4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4CB41C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251</w:t>
            </w:r>
          </w:p>
        </w:tc>
      </w:tr>
      <w:tr w:rsidR="005E591C" w:rsidRPr="005E591C" w14:paraId="40A959E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8EB00A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85D1E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P2P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D34C3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NYNR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1F88A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CA9B7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4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ABA85B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6180</w:t>
            </w:r>
          </w:p>
        </w:tc>
      </w:tr>
      <w:tr w:rsidR="005E591C" w:rsidRPr="005E591C" w14:paraId="6F7C1E6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BEB069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691C4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IXM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56FDEC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9S ribosomal protein L41, mitochondri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C2A7E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B0FFF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3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657C06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197</w:t>
            </w:r>
          </w:p>
        </w:tc>
      </w:tr>
      <w:tr w:rsidR="005E591C" w:rsidRPr="005E591C" w14:paraId="5E2658D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7A84FF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10365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7ZAC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021E6C" w14:textId="67E2B00E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Nucleosome assembly protein 1-like 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55D52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EEA5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3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D02B9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740</w:t>
            </w:r>
          </w:p>
        </w:tc>
      </w:tr>
      <w:tr w:rsidR="005E591C" w:rsidRPr="005E591C" w14:paraId="1FF21D6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02A0C8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2FCFF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AU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D4A1BAA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egulator of nonsense transcripts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13FDF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02787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3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2D5678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9984</w:t>
            </w:r>
          </w:p>
        </w:tc>
      </w:tr>
      <w:tr w:rsidR="005E591C" w:rsidRPr="005E591C" w14:paraId="7B84E5B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65E02E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A3457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0YIC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5ADD53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'-AMP-activated protein kinase subunit gamma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DA05F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246E5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3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3A8BDC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903</w:t>
            </w:r>
          </w:p>
        </w:tc>
      </w:tr>
      <w:tr w:rsidR="005E591C" w:rsidRPr="005E591C" w14:paraId="6C7E797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46D6B5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BB6B3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7EKP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50D77A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ytosolic acyl coenzyme A thioester hydrol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B2E9A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BA6BC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2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CC6AA4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156</w:t>
            </w:r>
          </w:p>
        </w:tc>
      </w:tr>
      <w:tr w:rsidR="005E591C" w:rsidRPr="005E591C" w14:paraId="7D9D814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B05F1B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17CC1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TEJ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FD151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THEMIS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F474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FD8D6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2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925E3B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227</w:t>
            </w:r>
          </w:p>
        </w:tc>
      </w:tr>
      <w:tr w:rsidR="005E591C" w:rsidRPr="005E591C" w14:paraId="0CA736B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E764C0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5069E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2X0SFB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FBEBA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RHGEF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C67F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7D6A0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51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85AC0E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4089</w:t>
            </w:r>
          </w:p>
        </w:tc>
      </w:tr>
      <w:tr w:rsidR="005E591C" w:rsidRPr="005E591C" w14:paraId="5601296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5EAA0F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2DC3B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RJ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BA7F8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2-hydroxyphytanoyl-CoA ly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C1AE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6162E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9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A1C980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7169</w:t>
            </w:r>
          </w:p>
        </w:tc>
      </w:tr>
      <w:tr w:rsidR="005E591C" w:rsidRPr="005E591C" w14:paraId="19F508E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59DF44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B08FC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7EN4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877152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Lon protease homolog 2, peroxisom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1335F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09792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9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878B64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781</w:t>
            </w:r>
          </w:p>
        </w:tc>
      </w:tr>
      <w:tr w:rsidR="005E591C" w:rsidRPr="005E591C" w14:paraId="6F38585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86424B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E2732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N6C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E6868B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Immunoglobulin superfamily membe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874F7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00472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7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5B72CA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5745</w:t>
            </w:r>
          </w:p>
        </w:tc>
      </w:tr>
      <w:tr w:rsidR="005E591C" w:rsidRPr="005E591C" w14:paraId="716F5B8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FA19D0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1201F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2R8W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BE23434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ab-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F96FB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3F2AC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6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559CF3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678</w:t>
            </w:r>
          </w:p>
        </w:tc>
      </w:tr>
      <w:tr w:rsidR="005E591C" w:rsidRPr="005E591C" w14:paraId="36360364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8172F1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77937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2935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607EC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HC-transforming protein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ECE75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7309C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4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14A30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9419</w:t>
            </w:r>
          </w:p>
        </w:tc>
      </w:tr>
      <w:tr w:rsidR="005E591C" w:rsidRPr="005E591C" w14:paraId="77DB064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12CEF9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EF582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BU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15BF2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U1 snRNP-binding protein homolog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527BE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69279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3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D2176E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584</w:t>
            </w:r>
          </w:p>
        </w:tc>
      </w:tr>
      <w:tr w:rsidR="005E591C" w:rsidRPr="005E591C" w14:paraId="01D9678F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88BEE5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443E4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TDB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15F12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E3 ubiquitin-protein ligase DTX3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D02F7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B9D61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2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5567BD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365</w:t>
            </w:r>
          </w:p>
        </w:tc>
      </w:tr>
      <w:tr w:rsidR="005E591C" w:rsidRPr="005E591C" w14:paraId="3162CD2C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C668FE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AA3D5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NB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EFF656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ideroflexin-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E2A75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3A9CF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2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3A523F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906</w:t>
            </w:r>
          </w:p>
        </w:tc>
      </w:tr>
      <w:tr w:rsidR="005E591C" w:rsidRPr="005E591C" w14:paraId="7240869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665DB2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95AD5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7Z59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284065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Zinc finger CCCH domain-containing protein 15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3B2F5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9415D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1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516AEE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567</w:t>
            </w:r>
          </w:p>
        </w:tc>
      </w:tr>
      <w:tr w:rsidR="005E591C" w:rsidRPr="005E591C" w14:paraId="17D5E8D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07760C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C8DF7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0R1P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B31363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Kelch-like protein 2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F9A42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1AA97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1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EE4BA9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2436</w:t>
            </w:r>
          </w:p>
        </w:tc>
      </w:tr>
      <w:tr w:rsidR="005E591C" w:rsidRPr="005E591C" w14:paraId="6C91E09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452B21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85D27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V9HWD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FE9454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Epididymis luminal protein 117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147BD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E0552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1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02F95C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535</w:t>
            </w:r>
          </w:p>
        </w:tc>
      </w:tr>
      <w:tr w:rsidR="005E591C" w:rsidRPr="005E591C" w14:paraId="4938826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362C17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A5221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47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198BBF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Ribokin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12EBA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E6B07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1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40CC6E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8297</w:t>
            </w:r>
          </w:p>
        </w:tc>
      </w:tr>
      <w:tr w:rsidR="005E591C" w:rsidRPr="005E591C" w14:paraId="290E5EF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7EFC9D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1F12D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WV9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421FAB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FG1-like ATP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9B7AE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C6835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1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BA8E2B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242</w:t>
            </w:r>
          </w:p>
        </w:tc>
      </w:tr>
      <w:tr w:rsidR="005E591C" w:rsidRPr="005E591C" w14:paraId="2BBD398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75E3DC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75453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9JFR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EED898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ytochrome 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C2CB0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F2A49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0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7A18D7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164</w:t>
            </w:r>
          </w:p>
        </w:tc>
      </w:tr>
      <w:tr w:rsidR="005E591C" w:rsidRPr="005E591C" w14:paraId="5E9C044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5545FA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E5AC2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P1F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0A605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ostars family protein ABRAC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1F7D7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1E1CF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0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44A39E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172</w:t>
            </w:r>
          </w:p>
        </w:tc>
      </w:tr>
      <w:tr w:rsidR="005E591C" w:rsidRPr="005E591C" w14:paraId="6AE00533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25DA61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B86E1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8K2F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64E7CA" w14:textId="255C9093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RNA polymerase II associated protein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1CEC1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9A725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0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D22609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145</w:t>
            </w:r>
          </w:p>
        </w:tc>
      </w:tr>
      <w:tr w:rsidR="005E591C" w:rsidRPr="005E591C" w14:paraId="70DD15A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F3463E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E9377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P99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9017998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yridoxal-dependent decarboxylase domain-containing protein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A279E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2ABFC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40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F0AEAC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3423</w:t>
            </w:r>
          </w:p>
        </w:tc>
      </w:tr>
      <w:tr w:rsidR="005E591C" w:rsidRPr="005E591C" w14:paraId="294773F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C94873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13A02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505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0F3859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Rho guanine nucleotide exchange factor 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586C5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4001F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9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29856D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627</w:t>
            </w:r>
          </w:p>
        </w:tc>
      </w:tr>
      <w:tr w:rsidR="005E591C" w:rsidRPr="005E591C" w14:paraId="3F65704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538444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A0A3E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476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FBC804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ignal transducer and activator of transcription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92EA5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488F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9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277F7A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885</w:t>
            </w:r>
          </w:p>
        </w:tc>
      </w:tr>
      <w:tr w:rsidR="005E591C" w:rsidRPr="005E591C" w14:paraId="62146AA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1922C9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C6596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8K65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761950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omplement component 1 Q subcomponent-binding protein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DD1C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85A2A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9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BBD8E9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6190</w:t>
            </w:r>
          </w:p>
        </w:tc>
      </w:tr>
      <w:tr w:rsidR="005E591C" w:rsidRPr="005E591C" w14:paraId="1B4DB6F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44D930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0DD95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F5H61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56E29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5'-AMP-activated protein kinase subunit beta-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3FF04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F0E44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8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C73388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468</w:t>
            </w:r>
          </w:p>
        </w:tc>
      </w:tr>
      <w:tr w:rsidR="005E591C" w:rsidRPr="005E591C" w14:paraId="648C382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F70121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72F4B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T76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21F934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Interferon-induced protein with tetratricopeptide repeats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61FDA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4BFD1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7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439B2C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698</w:t>
            </w:r>
          </w:p>
        </w:tc>
      </w:tr>
      <w:tr w:rsidR="005E591C" w:rsidRPr="005E591C" w14:paraId="6950F65A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2535BD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F6B32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V9HWB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D44933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Inorganic diphosphat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CFDAC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9E20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6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D322F6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501</w:t>
            </w:r>
          </w:p>
        </w:tc>
      </w:tr>
      <w:tr w:rsidR="005E591C" w:rsidRPr="005E591C" w14:paraId="08D4353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207D18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FE2B6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49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1D3852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F-hand domain family, member D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A708B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07655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5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C7D8C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516</w:t>
            </w:r>
          </w:p>
        </w:tc>
      </w:tr>
      <w:tr w:rsidR="005E591C" w:rsidRPr="005E591C" w14:paraId="6773A4A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00A608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2654A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C00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89EE8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Normal mucosa of esophagus-specific gene 1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F4C9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79F72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5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20B52C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369</w:t>
            </w:r>
          </w:p>
        </w:tc>
      </w:tr>
      <w:tr w:rsidR="005E591C" w:rsidRPr="005E591C" w14:paraId="0D9116F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A80E32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9811E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IZJ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F2F17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Netrin receptor UNC5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25CDA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4E4EE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5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4362E0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683</w:t>
            </w:r>
          </w:p>
        </w:tc>
      </w:tr>
      <w:tr w:rsidR="005E591C" w:rsidRPr="005E591C" w14:paraId="2A3C55B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22AD9B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EE64F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D6REM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A3653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asein kinase I isoform alph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FC06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3446A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5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587EA8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680</w:t>
            </w:r>
          </w:p>
        </w:tc>
      </w:tr>
      <w:tr w:rsidR="005E591C" w:rsidRPr="005E591C" w14:paraId="6A27682F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7B13B2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38043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541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05934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alponin-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F015E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86576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5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2D4D61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930</w:t>
            </w:r>
          </w:p>
        </w:tc>
      </w:tr>
      <w:tr w:rsidR="005E591C" w:rsidRPr="005E591C" w14:paraId="73AE6DD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4D4B5E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534F2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9PGA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10B57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1QTNF3-AMACR readthrough (NMD candidate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0F049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2F73E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4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47DA84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5878</w:t>
            </w:r>
          </w:p>
        </w:tc>
      </w:tr>
      <w:tr w:rsidR="005E591C" w:rsidRPr="005E591C" w14:paraId="1591B54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5B878B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FCEE5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V9GZ5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4F2C02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U6 snRNA-associated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Sm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-like protein LSm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58245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77E33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4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455AB1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747</w:t>
            </w:r>
          </w:p>
        </w:tc>
      </w:tr>
      <w:tr w:rsidR="005E591C" w:rsidRPr="005E591C" w14:paraId="1581737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1E50EF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7AB70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3P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DCB3C1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cyl-Coenzyme A binding domain containing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CDF87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C164C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4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64378E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415</w:t>
            </w:r>
          </w:p>
        </w:tc>
      </w:tr>
      <w:tr w:rsidR="005E591C" w:rsidRPr="005E591C" w14:paraId="0E8B44FF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237250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932E2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HC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5DFD5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DZ and LIM domain protein 5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CB9E9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8EAC2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3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76EBE6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964</w:t>
            </w:r>
          </w:p>
        </w:tc>
      </w:tr>
      <w:tr w:rsidR="005E591C" w:rsidRPr="005E591C" w14:paraId="4EE07DCA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FE29A5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48D6A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Q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C606C1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CA tRNA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nucleotidyltransfer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1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20500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AB15E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3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27508D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966</w:t>
            </w:r>
          </w:p>
        </w:tc>
      </w:tr>
      <w:tr w:rsidR="005E591C" w:rsidRPr="005E591C" w14:paraId="221016A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54680E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CB110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0019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5A0D58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Ras-related protein Rab-27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BEB8D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C6021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3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44A50F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3005</w:t>
            </w:r>
          </w:p>
        </w:tc>
      </w:tr>
      <w:tr w:rsidR="005E591C" w:rsidRPr="005E591C" w14:paraId="0C4CDAD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E42BE9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97901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7Z56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7F69E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ranscription factor Dp-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0F329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158D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2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0E5006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602</w:t>
            </w:r>
          </w:p>
        </w:tc>
      </w:tr>
      <w:tr w:rsidR="005E591C" w:rsidRPr="005E591C" w14:paraId="1BCE905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B73394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918D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71RC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EB6F1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La-related protein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117D8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0A6D0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1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8067BF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7983</w:t>
            </w:r>
          </w:p>
        </w:tc>
      </w:tr>
      <w:tr w:rsidR="005E591C" w:rsidRPr="005E591C" w14:paraId="39EB29F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E83483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77640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543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45B498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transport protein Sec23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2DE07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0A213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1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BA9BE0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8682</w:t>
            </w:r>
          </w:p>
        </w:tc>
      </w:tr>
      <w:tr w:rsidR="005E591C" w:rsidRPr="005E591C" w14:paraId="6EA3403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DB4ECE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F01D8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2L6I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6AA6B5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HC class I region proline-rich protein CAT5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E4963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646D6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0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5C556E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912</w:t>
            </w:r>
          </w:p>
        </w:tc>
      </w:tr>
      <w:tr w:rsidR="005E591C" w:rsidRPr="005E591C" w14:paraId="22C862E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7E2901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BD7DD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75B6P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90AA1F" w14:textId="3A98E915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NADH</w:t>
            </w:r>
            <w:r w:rsidR="000C5C32"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dehydrogenase (ubiquinone) complex I, assembly factor 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DB300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CDF19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0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FBA8D3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5095</w:t>
            </w:r>
          </w:p>
        </w:tc>
      </w:tr>
      <w:tr w:rsidR="005E591C" w:rsidRPr="005E591C" w14:paraId="475315D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C861AC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BEBB6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L9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32860B9" w14:textId="34C5A97B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olg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subfamily B membe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1347D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B6CFA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0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D49126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295</w:t>
            </w:r>
          </w:p>
        </w:tc>
      </w:tr>
      <w:tr w:rsidR="005E591C" w:rsidRPr="005E591C" w14:paraId="0A36423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979A39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857A1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W9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A9EB4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NA helic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490C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224D9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0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B08C33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0884</w:t>
            </w:r>
          </w:p>
        </w:tc>
      </w:tr>
      <w:tr w:rsidR="005E591C" w:rsidRPr="005E591C" w14:paraId="373941EB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E97100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4E7A1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3640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ADA762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DP-ribosylation factor-like protein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FB1FD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01284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0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57366B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091</w:t>
            </w:r>
          </w:p>
        </w:tc>
      </w:tr>
      <w:tr w:rsidR="005E591C" w:rsidRPr="005E591C" w14:paraId="51BF594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AA2A55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AEEE8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0Y4Y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E02642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EF-hand domain-containing protein D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C9DAB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D8FD3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0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D780E0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6153</w:t>
            </w:r>
          </w:p>
        </w:tc>
      </w:tr>
      <w:tr w:rsidR="005E591C" w:rsidRPr="005E591C" w14:paraId="756AB81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4D16CE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4BF83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G0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A7F34F2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hosphoglucomutase-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1EFA4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73A7B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F60D5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883</w:t>
            </w:r>
          </w:p>
        </w:tc>
      </w:tr>
      <w:tr w:rsidR="005E591C" w:rsidRPr="005E591C" w14:paraId="453B1E2F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A25435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962E1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NV3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673D48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U3 small nucleolar ribonucleoprotein protein IMP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ACBED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21434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3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11F9F9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434</w:t>
            </w:r>
          </w:p>
        </w:tc>
      </w:tr>
      <w:tr w:rsidR="005E591C" w:rsidRPr="005E591C" w14:paraId="6917580B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801BAE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6B205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Y23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C51C0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hromodomain Y-like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CFF6C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3B14C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9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798B9A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5361</w:t>
            </w:r>
          </w:p>
        </w:tc>
      </w:tr>
      <w:tr w:rsidR="005E591C" w:rsidRPr="005E591C" w14:paraId="09D7E2CA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F997B0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12B8D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BTE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F4A6B3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ini-chromosome maintenance complex-binding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FF3B7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9A6B4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9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5124B1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369</w:t>
            </w:r>
          </w:p>
        </w:tc>
      </w:tr>
      <w:tr w:rsidR="005E591C" w:rsidRPr="005E591C" w14:paraId="0A27A99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A2417A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AC4B5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6YS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DD2409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Ras-related protein Rab-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0586D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140FE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9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5B3B4B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412</w:t>
            </w:r>
          </w:p>
        </w:tc>
      </w:tr>
      <w:tr w:rsidR="005E591C" w:rsidRPr="005E591C" w14:paraId="7A2201B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EA2D89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5C93B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PKG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9BB26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La-related protein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186BA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E74CD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9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57AFBF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246</w:t>
            </w:r>
          </w:p>
        </w:tc>
      </w:tr>
      <w:tr w:rsidR="005E591C" w:rsidRPr="005E591C" w14:paraId="2DADF59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5A9679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F69FE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BZX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6161A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Neuron specific transcription fac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EBD30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0B967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9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1978AA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095</w:t>
            </w:r>
          </w:p>
        </w:tc>
      </w:tr>
      <w:tr w:rsidR="005E591C" w:rsidRPr="005E591C" w14:paraId="0645794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5B3770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EB00D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287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8CAC8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UGBP Elav-like family member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C4C7C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0473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8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02854A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464</w:t>
            </w:r>
          </w:p>
        </w:tc>
      </w:tr>
      <w:tr w:rsidR="005E591C" w:rsidRPr="005E591C" w14:paraId="6632C07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24B032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C5690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Y3C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5C0F28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Ubiquitin-fold modifier-conjugating enzyme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E5FE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7200C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8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293ABC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816</w:t>
            </w:r>
          </w:p>
        </w:tc>
      </w:tr>
      <w:tr w:rsidR="005E591C" w:rsidRPr="005E591C" w14:paraId="01755C5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40DC19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C9629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0IMJ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D87B1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eriost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isoform thy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F8318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91A73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7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3C9D82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941</w:t>
            </w:r>
          </w:p>
        </w:tc>
      </w:tr>
      <w:tr w:rsidR="005E591C" w:rsidRPr="005E591C" w14:paraId="60F59EB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E63E36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17949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Y5K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ABAC8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D2-associated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07509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AB64E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7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64A719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356</w:t>
            </w:r>
          </w:p>
        </w:tc>
      </w:tr>
      <w:tr w:rsidR="005E591C" w:rsidRPr="005E591C" w14:paraId="752D248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9D727B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1BE27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87X0M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CBA52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anadapt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8CA72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F5947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7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B4D07B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3309</w:t>
            </w:r>
          </w:p>
        </w:tc>
      </w:tr>
      <w:tr w:rsidR="005E591C" w:rsidRPr="005E591C" w14:paraId="4216FE8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FDF72A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3F986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9488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4C5EEA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UBX domain-containing protein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602FB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1447A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7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E0E351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846</w:t>
            </w:r>
          </w:p>
        </w:tc>
      </w:tr>
      <w:tr w:rsidR="005E591C" w:rsidRPr="005E591C" w14:paraId="60DB12E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72F7F1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2AC34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6X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938B8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nthrax toxin recepto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5BE3F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44C66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7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B7D4C0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220</w:t>
            </w:r>
          </w:p>
        </w:tc>
      </w:tr>
      <w:tr w:rsidR="005E591C" w:rsidRPr="005E591C" w14:paraId="36371E1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F71A1C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592CE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7C2W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91CAEA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3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65058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90C84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6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F5F4DC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572</w:t>
            </w:r>
          </w:p>
        </w:tc>
      </w:tr>
      <w:tr w:rsidR="005E591C" w:rsidRPr="005E591C" w14:paraId="1A33BFE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B8B042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2ACF7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D6RBZ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865E1C5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A/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31EB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0EAF7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6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86D752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377</w:t>
            </w:r>
          </w:p>
        </w:tc>
      </w:tr>
      <w:tr w:rsidR="005E591C" w:rsidRPr="005E591C" w14:paraId="0BFD30D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E566C1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7E9B4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DV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16FD14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39S ribosomal protein L38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F7DAC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900CE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6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84CF91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265</w:t>
            </w:r>
          </w:p>
        </w:tc>
      </w:tr>
      <w:tr w:rsidR="005E591C" w:rsidRPr="005E591C" w14:paraId="5186EC0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B476C2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0C783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AG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F6CDFB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Leucine-rich repeat-containing protein 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CEAA5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68F2E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6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A3AEC4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085</w:t>
            </w:r>
          </w:p>
        </w:tc>
      </w:tr>
      <w:tr w:rsidR="005E591C" w:rsidRPr="005E591C" w14:paraId="4466D92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018D38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76E05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5C2GTG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8959B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IG c1800_heavy_IGHV3-23_IGHD1-26_IGHJ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42F7A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2484E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6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20BA93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092</w:t>
            </w:r>
          </w:p>
        </w:tc>
      </w:tr>
      <w:tr w:rsidR="005E591C" w:rsidRPr="005E591C" w14:paraId="0E4BB8B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8A6707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36166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NTK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06EAC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Obg-like ATPase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68A67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C6C71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6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FD1CA5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9226</w:t>
            </w:r>
          </w:p>
        </w:tc>
      </w:tr>
      <w:tr w:rsidR="005E591C" w:rsidRPr="005E591C" w14:paraId="6C3FE05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9FAAAF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7D6EB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U07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0D4A0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igh-mobility group box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DDEFF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4AE4F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5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83FA23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825</w:t>
            </w:r>
          </w:p>
        </w:tc>
      </w:tr>
      <w:tr w:rsidR="005E591C" w:rsidRPr="005E591C" w14:paraId="430CE28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98D5B5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F50EC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EJ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4619F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FAS-associated facto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5F728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BA3FD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5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A2F48E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5333</w:t>
            </w:r>
          </w:p>
        </w:tc>
      </w:tr>
      <w:tr w:rsidR="005E591C" w:rsidRPr="005E591C" w14:paraId="71D500C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05AD3E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80C2C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58RFU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1BD0F0E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arathymos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CF75FD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25314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5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2DF0BC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435</w:t>
            </w:r>
          </w:p>
        </w:tc>
      </w:tr>
      <w:tr w:rsidR="005E591C" w:rsidRPr="005E591C" w14:paraId="4FCFE99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38CBB6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FD11F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2R6U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FA609A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leavage and polyadenylation specificity factor subunit 5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CCB02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8F486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5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5DA392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767</w:t>
            </w:r>
          </w:p>
        </w:tc>
      </w:tr>
      <w:tr w:rsidR="005E591C" w:rsidRPr="005E591C" w14:paraId="4CE5AA8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641C82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A79E9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2581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D7CB3FE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S100-P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11F1A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6FD64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5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07D2AF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474</w:t>
            </w:r>
          </w:p>
        </w:tc>
      </w:tr>
      <w:tr w:rsidR="005E591C" w:rsidRPr="005E591C" w14:paraId="59E9B87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1CBFFB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1E074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S2Z5K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0A8CB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permatid perinuclear RNA-binding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C5BC8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DE2B4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5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A304C3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500</w:t>
            </w:r>
          </w:p>
        </w:tc>
      </w:tr>
      <w:tr w:rsidR="005E591C" w:rsidRPr="005E591C" w14:paraId="268BBB1C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657AF0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E2D06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9JIZ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460C02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sapos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B76FE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4BE5E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5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0C0911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5E591C" w:rsidRPr="005E591C" w14:paraId="4ECCD18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995F63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137C0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0440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B8A603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9A6DA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6E998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4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04D0D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2267</w:t>
            </w:r>
          </w:p>
        </w:tc>
      </w:tr>
      <w:tr w:rsidR="005E591C" w:rsidRPr="005E591C" w14:paraId="6195126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28EE07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46067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0046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F72661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collagen-lysine,2-oxoglutarate 5-dioxygenase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C31A9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DF8FA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4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8961AF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155</w:t>
            </w:r>
          </w:p>
        </w:tc>
      </w:tr>
      <w:tr w:rsidR="005E591C" w:rsidRPr="005E591C" w14:paraId="57C6912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EF0CF3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1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4B49B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578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5833F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itochondrial import receptor subunit TOM3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CF85C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4C938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4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0C3EF7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970</w:t>
            </w:r>
          </w:p>
        </w:tc>
      </w:tr>
      <w:tr w:rsidR="005E591C" w:rsidRPr="005E591C" w14:paraId="36ECDB2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7BA843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6F1B0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UMZ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66CCED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rothymos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a1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48964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BAF3A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4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D21DB7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391</w:t>
            </w:r>
          </w:p>
        </w:tc>
      </w:tr>
      <w:tr w:rsidR="005E591C" w:rsidRPr="005E591C" w14:paraId="73BA306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7A0B4E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49935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GQQ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0A5F64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OTU domain-containing protein 7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E6BA5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6A72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3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FC7EC1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2356</w:t>
            </w:r>
          </w:p>
        </w:tc>
      </w:tr>
      <w:tr w:rsidR="005E591C" w:rsidRPr="005E591C" w14:paraId="6218B77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8DF189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C0000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8K5M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DCCC5F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Non-specific serine/threonine protein kin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D4210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04B4A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3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B936F1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822</w:t>
            </w:r>
          </w:p>
        </w:tc>
      </w:tr>
      <w:tr w:rsidR="005E591C" w:rsidRPr="005E591C" w14:paraId="7AEFE7A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94242F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10D50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N8R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6CA383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itochondrial basic amino acids transpor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DAEC9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B45F6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3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DBD1C3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015</w:t>
            </w:r>
          </w:p>
        </w:tc>
      </w:tr>
      <w:tr w:rsidR="005E591C" w:rsidRPr="005E591C" w14:paraId="7A42B43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097000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E9113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1AHJ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747454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-tyrosine sulfotransfer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3A634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F7F7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3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ACB09C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809</w:t>
            </w:r>
          </w:p>
        </w:tc>
      </w:tr>
      <w:tr w:rsidR="005E591C" w:rsidRPr="005E591C" w14:paraId="7B1662F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C08802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29B18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E24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38CAC5C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UBX domain-containing protein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BD2C3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5668A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2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7F91E9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404</w:t>
            </w:r>
          </w:p>
        </w:tc>
      </w:tr>
      <w:tr w:rsidR="005E591C" w:rsidRPr="005E591C" w14:paraId="25A6262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4E0543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0C50D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0QZK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C866082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lutamylcyclotransfer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31469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6E40A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2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3B36E9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3879</w:t>
            </w:r>
          </w:p>
        </w:tc>
      </w:tr>
      <w:tr w:rsidR="005E591C" w:rsidRPr="005E591C" w14:paraId="77B2EE4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2120F0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D6E16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NH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92C57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erilip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AE999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47C9A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2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E10705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920</w:t>
            </w:r>
          </w:p>
        </w:tc>
      </w:tr>
      <w:tr w:rsidR="005E591C" w:rsidRPr="005E591C" w14:paraId="37B248C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66B315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50CF0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6Q8PGU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C22A25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Vesicle-fusing ATP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BA03E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35504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2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6564C1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598</w:t>
            </w:r>
          </w:p>
        </w:tc>
      </w:tr>
      <w:tr w:rsidR="005E591C" w:rsidRPr="005E591C" w14:paraId="5F1D596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D9ED12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C9F33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C3PI4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83A9F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HC class I anti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1B682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7785B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2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E50DC3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358</w:t>
            </w:r>
          </w:p>
        </w:tc>
      </w:tr>
      <w:tr w:rsidR="005E591C" w:rsidRPr="005E591C" w14:paraId="7E6CB1D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3FB0D4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38F5E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WUX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13E2644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harged multivesicular body protein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4EAA8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F12D9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2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B6E382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110</w:t>
            </w:r>
          </w:p>
        </w:tc>
      </w:tr>
      <w:tr w:rsidR="005E591C" w:rsidRPr="005E591C" w14:paraId="5576565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AEE78C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9BC8F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U1RQL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78F2A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acrophage-capping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1215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6812E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1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CAA89D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432</w:t>
            </w:r>
          </w:p>
        </w:tc>
      </w:tr>
      <w:tr w:rsidR="005E591C" w:rsidRPr="005E591C" w14:paraId="1EF15D4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7DC318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642E8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9PK2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F58E26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ofilin, non-muscle isoform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F1831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3E2F9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1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FB49CD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451</w:t>
            </w:r>
          </w:p>
        </w:tc>
      </w:tr>
      <w:tr w:rsidR="005E591C" w:rsidRPr="005E591C" w14:paraId="7B65117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C94A56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9AC2E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J3KPT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34DBC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raB domain-containing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F7D4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D560B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1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BECEDA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1691</w:t>
            </w:r>
          </w:p>
        </w:tc>
      </w:tr>
      <w:tr w:rsidR="005E591C" w:rsidRPr="005E591C" w14:paraId="38DA66C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F5B729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47266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5RFF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E981AE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Zinc finger transcription factor Trps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4CC43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1069F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0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8BD14F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9039</w:t>
            </w:r>
          </w:p>
        </w:tc>
      </w:tr>
      <w:tr w:rsidR="005E591C" w:rsidRPr="005E591C" w14:paraId="6BC52154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DA6B83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F5E57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IUR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716EC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rafficking protein particle complex subunit 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B4CDD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49BEB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0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C267E3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511</w:t>
            </w:r>
          </w:p>
        </w:tc>
      </w:tr>
      <w:tr w:rsidR="005E591C" w:rsidRPr="005E591C" w14:paraId="23C3278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49C7E7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AB705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0108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00C74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plicing factor U2AF 35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subunit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E94E8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756A5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0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67C909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124</w:t>
            </w:r>
          </w:p>
        </w:tc>
      </w:tr>
      <w:tr w:rsidR="005E591C" w:rsidRPr="005E591C" w14:paraId="729099D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0CF3A1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F416A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J3QRU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155158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RF GTPase-activating protein GIT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DE66A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13D0C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0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53E500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174</w:t>
            </w:r>
          </w:p>
        </w:tc>
      </w:tr>
      <w:tr w:rsidR="005E591C" w:rsidRPr="005E591C" w14:paraId="0AA3AC6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06ADEF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F982E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9537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2090F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Importin-7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64FE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3907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20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E9A906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348</w:t>
            </w:r>
          </w:p>
        </w:tc>
      </w:tr>
      <w:tr w:rsidR="005E591C" w:rsidRPr="005E591C" w14:paraId="3D7F3B9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4196FD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E45A1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4388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609C5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yclic AMP-responsive element-binding protein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5A7EB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BCD6E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9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38E19C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568</w:t>
            </w:r>
          </w:p>
        </w:tc>
      </w:tr>
      <w:tr w:rsidR="005E591C" w:rsidRPr="005E591C" w14:paraId="55E6CE3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51EAD7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F2316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CZ9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5E47F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ethionine aminopeptid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FA7DE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BCFE3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9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670F15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5725</w:t>
            </w:r>
          </w:p>
        </w:tc>
      </w:tr>
      <w:tr w:rsidR="005E591C" w:rsidRPr="005E591C" w14:paraId="5D9AFE2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2824F1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207B1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0057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51F36D6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TP-dependent RNA helicase DDX3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8797E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AF23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9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78C54B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402</w:t>
            </w:r>
          </w:p>
        </w:tc>
      </w:tr>
      <w:tr w:rsidR="005E591C" w:rsidRPr="005E591C" w14:paraId="7886431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E15A40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430D7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PD7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68756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lpha- and gamma-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dapt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-binding protein p3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6CF53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072D8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9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56B180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494</w:t>
            </w:r>
          </w:p>
        </w:tc>
      </w:tr>
      <w:tr w:rsidR="005E591C" w:rsidRPr="005E591C" w14:paraId="050439AD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1C80B0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5B6D8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P15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84813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SNW domain-containing protein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5D2FC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FE191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8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A150F9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792</w:t>
            </w:r>
          </w:p>
        </w:tc>
      </w:tr>
      <w:tr w:rsidR="005E591C" w:rsidRPr="005E591C" w14:paraId="24B38B0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E25543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1C04C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75MU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EF9DAE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810B2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96BDE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8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400FB4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263</w:t>
            </w:r>
          </w:p>
        </w:tc>
      </w:tr>
      <w:tr w:rsidR="005E591C" w:rsidRPr="005E591C" w14:paraId="215E98E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6E9A85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ECFEA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A0RXZ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F24B1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U5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36DBC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9A9D9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8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99C6F1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766</w:t>
            </w:r>
          </w:p>
        </w:tc>
      </w:tr>
      <w:tr w:rsidR="005E591C" w:rsidRPr="005E591C" w14:paraId="43B4ACB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51C9DB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DAB65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3X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91168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chaperon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1AB98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4C1A2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8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994274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877</w:t>
            </w:r>
          </w:p>
        </w:tc>
      </w:tr>
      <w:tr w:rsidR="005E591C" w:rsidRPr="005E591C" w14:paraId="4B6A191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5527FC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FD084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5532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E345A59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umor protein D5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7AE32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68E1F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8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4B1FE0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3931</w:t>
            </w:r>
          </w:p>
        </w:tc>
      </w:tr>
      <w:tr w:rsidR="005E591C" w:rsidRPr="005E591C" w14:paraId="407557F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051986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510D8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12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180A08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ranscription factor CP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9C170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2BCD7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8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C76465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6141</w:t>
            </w:r>
          </w:p>
        </w:tc>
      </w:tr>
      <w:tr w:rsidR="005E591C" w:rsidRPr="005E591C" w14:paraId="5505CE1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0BC68D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0EA5E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N68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7FE247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leavage and polyadenylation specificity factor subunit 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C9DBD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04D06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8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BBE9D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9213</w:t>
            </w:r>
          </w:p>
        </w:tc>
      </w:tr>
      <w:tr w:rsidR="005E591C" w:rsidRPr="005E591C" w14:paraId="56A2784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ABF458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DB46B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7P0T9I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534282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Interferon-induced GTP-binding protein Mx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F4516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E4C1D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8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9ECA5D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5772</w:t>
            </w:r>
          </w:p>
        </w:tc>
      </w:tr>
      <w:tr w:rsidR="005E591C" w:rsidRPr="005E591C" w14:paraId="43E0C89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1EC1EF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6CE34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40VJE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57730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ethionine aminopeptidase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E3DC4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85A33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8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4D393F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709</w:t>
            </w:r>
          </w:p>
        </w:tc>
      </w:tr>
      <w:tr w:rsidR="005E591C" w:rsidRPr="005E591C" w14:paraId="5BAC57A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17C42D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1D00D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9JHK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B6A7B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TP-binding cassette sub-family F member 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4D601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6B296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7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11FCA9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660</w:t>
            </w:r>
          </w:p>
        </w:tc>
      </w:tr>
      <w:tr w:rsidR="005E591C" w:rsidRPr="005E591C" w14:paraId="77E15B8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DAB761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DF053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QJ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D7B7F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Nuclear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valos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-containing protein-lik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B9664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95B30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7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202938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525</w:t>
            </w:r>
          </w:p>
        </w:tc>
      </w:tr>
      <w:tr w:rsidR="005E591C" w:rsidRPr="005E591C" w14:paraId="0A8ABAC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B82506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1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54003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8072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986A8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rain acid soluble protein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3AF03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1F4D6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7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3E8F1A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129</w:t>
            </w:r>
          </w:p>
        </w:tc>
      </w:tr>
      <w:tr w:rsidR="005E591C" w:rsidRPr="005E591C" w14:paraId="076D91C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72D3A5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23FCB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NSJ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A2BB8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Volume-regulated anion channel subunit LRRC8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018CD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55A5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AE8937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3668</w:t>
            </w:r>
          </w:p>
        </w:tc>
      </w:tr>
      <w:tr w:rsidR="005E591C" w:rsidRPr="005E591C" w14:paraId="0BA4A4AF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17D269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3EB01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2P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4F673DE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Diphthin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methyl ester synth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C7DBB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60EE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5B63F3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684</w:t>
            </w:r>
          </w:p>
        </w:tc>
      </w:tr>
      <w:tr w:rsidR="005E591C" w:rsidRPr="005E591C" w14:paraId="0427B33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64E96C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FB3BE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40VK9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4356D5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RAN binding protein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B1C3A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ABDE7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28284A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962</w:t>
            </w:r>
          </w:p>
        </w:tc>
      </w:tr>
      <w:tr w:rsidR="005E591C" w:rsidRPr="005E591C" w14:paraId="541CFE7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2140A5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DCB97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PJ4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FC4D81E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AFB2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A3AA0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BD973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65E20C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151</w:t>
            </w:r>
          </w:p>
        </w:tc>
      </w:tr>
      <w:tr w:rsidR="005E591C" w:rsidRPr="005E591C" w14:paraId="5E69B6C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75AD23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3FE15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HYD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B4EAE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rocollagen-proline 4-dioxygen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A5469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92B7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C99414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299</w:t>
            </w:r>
          </w:p>
        </w:tc>
      </w:tr>
      <w:tr w:rsidR="005E591C" w:rsidRPr="005E591C" w14:paraId="1DC9C42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894D6E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05AFD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3KX1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236B27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artilage-associated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69CC1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C732D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4F673E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283</w:t>
            </w:r>
          </w:p>
        </w:tc>
      </w:tr>
      <w:tr w:rsidR="005E591C" w:rsidRPr="005E591C" w14:paraId="41CE8C7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07603F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82529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2434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4A6AE5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tromelysin-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7A15E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A6BC1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689DC2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573</w:t>
            </w:r>
          </w:p>
        </w:tc>
      </w:tr>
      <w:tr w:rsidR="005E591C" w:rsidRPr="005E591C" w14:paraId="4365817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BEEBC9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C4E7A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40VK0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CF70D5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esticular secretory protein Li 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C7942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8A8CF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14DDEB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517</w:t>
            </w:r>
          </w:p>
        </w:tc>
      </w:tr>
      <w:tr w:rsidR="005E591C" w:rsidRPr="005E591C" w14:paraId="02E8A1C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824CFE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47CB2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3FP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4A280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ysteine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desulfur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, mitochondri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EF8F7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5F445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5CD600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2461</w:t>
            </w:r>
          </w:p>
        </w:tc>
      </w:tr>
      <w:tr w:rsidR="005E591C" w:rsidRPr="005E591C" w14:paraId="171B3703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193884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E06AC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DT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36D5AB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eriost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, osteoblast specific fac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3DF31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A2FC8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6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BBE1AE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938</w:t>
            </w:r>
          </w:p>
        </w:tc>
      </w:tr>
      <w:tr w:rsidR="005E591C" w:rsidRPr="005E591C" w14:paraId="4C69A40A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A1A23D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DCC57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D3DUE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B905D7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Glyoxylate reductase 1 homolog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5D918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A44A2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5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5BD5B7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3403</w:t>
            </w:r>
          </w:p>
        </w:tc>
      </w:tr>
      <w:tr w:rsidR="005E591C" w:rsidRPr="005E591C" w14:paraId="57E4901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BC6F0F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18268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7Z3K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8BC6B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ogo transposable element with ZNF doma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54207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6F67D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5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6EEF2C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613</w:t>
            </w:r>
          </w:p>
        </w:tc>
      </w:tr>
      <w:tr w:rsidR="005E591C" w:rsidRPr="005E591C" w14:paraId="399C193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677927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3C066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G2JLB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CF59D6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lucosylceramid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B6699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FCBF3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5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14044C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235</w:t>
            </w:r>
          </w:p>
        </w:tc>
      </w:tr>
      <w:tr w:rsidR="005E591C" w:rsidRPr="005E591C" w14:paraId="30DE682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47FCA9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8BCF8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VZ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FA48118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Nucleolar autoantigen No55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F971D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92777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5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DFDE8F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379</w:t>
            </w:r>
          </w:p>
        </w:tc>
      </w:tr>
      <w:tr w:rsidR="005E591C" w:rsidRPr="005E591C" w14:paraId="290AB2C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F4E6AA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5E2AE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3BT7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A106D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NA-binding motif protein, X chromosom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90F41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F041B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5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014CD0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016</w:t>
            </w:r>
          </w:p>
        </w:tc>
      </w:tr>
      <w:tr w:rsidR="005E591C" w:rsidRPr="005E591C" w14:paraId="2562EDC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A79545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A52B2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0QYK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745A3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RNA-binding protein EW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B4F56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371D9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5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E7764C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503</w:t>
            </w:r>
          </w:p>
        </w:tc>
      </w:tr>
      <w:tr w:rsidR="005E591C" w:rsidRPr="005E591C" w14:paraId="3A450E0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F49CFC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B5CEC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S2Z4C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C98F7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Fumarate hydratase, mitochondrial 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90A6E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600FB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5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94795A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516</w:t>
            </w:r>
          </w:p>
        </w:tc>
      </w:tr>
      <w:tr w:rsidR="005E591C" w:rsidRPr="005E591C" w14:paraId="774A393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637B44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0CC9B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6324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FA2250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Eukaryotic translation initiation factor 5A-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72567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6B77B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4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8DD27B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182</w:t>
            </w:r>
          </w:p>
        </w:tc>
      </w:tr>
      <w:tr w:rsidR="005E591C" w:rsidRPr="005E591C" w14:paraId="76BA532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5824F6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2DA4B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4873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9141F0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Isocitrate dehydrogenase [NADP]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F610C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E6A9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4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27C544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121</w:t>
            </w:r>
          </w:p>
        </w:tc>
      </w:tr>
      <w:tr w:rsidR="005E591C" w:rsidRPr="005E591C" w14:paraId="4CA402F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514E8D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348F3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W2PRU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166088A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ndosulfin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6289B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B48B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4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83176B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603</w:t>
            </w:r>
          </w:p>
        </w:tc>
      </w:tr>
      <w:tr w:rsidR="005E591C" w:rsidRPr="005E591C" w14:paraId="1B5CDF5B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B13090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4D89E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975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DB096F9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hioredoxin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9C947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77F8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4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8E52F8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301</w:t>
            </w:r>
          </w:p>
        </w:tc>
      </w:tr>
      <w:tr w:rsidR="005E591C" w:rsidRPr="005E591C" w14:paraId="27A3132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4F157F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C8512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7Z1Q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DE4EB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[Heparan sulfate]-glucosamine N-sulfotransfer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7F6F0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D2DBC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4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246F7F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9095</w:t>
            </w:r>
          </w:p>
        </w:tc>
      </w:tr>
      <w:tr w:rsidR="005E591C" w:rsidRPr="005E591C" w14:paraId="038C37A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621713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0031F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P1L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8A211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39S ribosomal protein L14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24E81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E9A28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4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C0D413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762</w:t>
            </w:r>
          </w:p>
        </w:tc>
      </w:tr>
      <w:tr w:rsidR="005E591C" w:rsidRPr="005E591C" w14:paraId="2B629E43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53F8C2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F0C4D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FHZ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CBCD5B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alate dehydrogen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604E6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ACE62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4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405BE4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5997</w:t>
            </w:r>
          </w:p>
        </w:tc>
      </w:tr>
      <w:tr w:rsidR="005E591C" w:rsidRPr="005E591C" w14:paraId="78C788D4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15E47B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F1BCA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2092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DF1A9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Nebul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0C534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E4D93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4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36E47D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163</w:t>
            </w:r>
          </w:p>
        </w:tc>
      </w:tr>
      <w:tr w:rsidR="005E591C" w:rsidRPr="005E591C" w14:paraId="5C2F3B2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9D92FE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100A6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W0G8G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6D29C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HC class I anti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E88EE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BE5AE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1B231D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442</w:t>
            </w:r>
          </w:p>
        </w:tc>
      </w:tr>
      <w:tr w:rsidR="005E591C" w:rsidRPr="005E591C" w14:paraId="021F29E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AFE3C8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65320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7I2V4B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33D23B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Integrin </w:t>
            </w:r>
            <w:proofErr w:type="gram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lpha-L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2B8FEFE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F37B9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6D9F1D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6053</w:t>
            </w:r>
          </w:p>
        </w:tc>
      </w:tr>
      <w:tr w:rsidR="005E591C" w:rsidRPr="005E591C" w14:paraId="172DC63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097859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ECE9A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1627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CD209A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Beta-galactosid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6898B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B7D6C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0B8A8B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638</w:t>
            </w:r>
          </w:p>
        </w:tc>
      </w:tr>
      <w:tr w:rsidR="005E591C" w:rsidRPr="005E591C" w14:paraId="28CBAD1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219A28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7D665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1347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CB17A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Lysosome-associated membrane glycoprotein 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564C0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AFD93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92D456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486</w:t>
            </w:r>
          </w:p>
        </w:tc>
      </w:tr>
      <w:tr w:rsidR="005E591C" w:rsidRPr="005E591C" w14:paraId="5B0BE98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8BC728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823B5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UII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F2C8A4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TPase inhibitor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C256D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89FF5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514D3B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097</w:t>
            </w:r>
          </w:p>
        </w:tc>
      </w:tr>
      <w:tr w:rsidR="005E591C" w:rsidRPr="005E591C" w14:paraId="64612FC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30AC12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A0B83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G2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6C878C9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ediator of RNA polymerase II transcription subunit 8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CEB0A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5AE2D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8BCF71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2751</w:t>
            </w:r>
          </w:p>
        </w:tc>
      </w:tr>
      <w:tr w:rsidR="005E591C" w:rsidRPr="005E591C" w14:paraId="5E05978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F721AF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81486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674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C27234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TP-dependent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lp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protease proteolytic subunit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A3FAD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DC2FE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A258FA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157</w:t>
            </w:r>
          </w:p>
        </w:tc>
      </w:tr>
      <w:tr w:rsidR="005E591C" w:rsidRPr="005E591C" w14:paraId="28CF73A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792A19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4DA9E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3BSV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17C7F9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Eukaryotic peptide chain release factor GTP-binding subunit ERF3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7171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7EEF9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CBAE42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502</w:t>
            </w:r>
          </w:p>
        </w:tc>
      </w:tr>
      <w:tr w:rsidR="005E591C" w:rsidRPr="005E591C" w14:paraId="33EC4404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9948C3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2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D4A6F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FHB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167BBF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eme oxygen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96075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A4238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1F3756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638</w:t>
            </w:r>
          </w:p>
        </w:tc>
      </w:tr>
      <w:tr w:rsidR="005E591C" w:rsidRPr="005E591C" w14:paraId="0932CAD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9FA257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7D3D0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4QN1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9AD86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transport protein sec1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6C133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295F1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3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3123A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533</w:t>
            </w:r>
          </w:p>
        </w:tc>
      </w:tr>
      <w:tr w:rsidR="005E591C" w:rsidRPr="005E591C" w14:paraId="3F90630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C9D556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E2377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2RB5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375E0F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Ubiquitin-like modifier-activating enzyme ATG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4215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BF2C7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D19BDB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273</w:t>
            </w:r>
          </w:p>
        </w:tc>
      </w:tr>
      <w:tr w:rsidR="005E591C" w:rsidRPr="005E591C" w14:paraId="7D240E6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13326C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63A57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U9X8J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CEB14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KIV2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73A06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DC437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614F5B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2562</w:t>
            </w:r>
          </w:p>
        </w:tc>
      </w:tr>
      <w:tr w:rsidR="005E591C" w:rsidRPr="005E591C" w14:paraId="2BE2400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B496ED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2E1DD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3527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33AFAE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Sepiapter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reduct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81BE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13384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E638B4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147</w:t>
            </w:r>
          </w:p>
        </w:tc>
      </w:tr>
      <w:tr w:rsidR="005E591C" w:rsidRPr="005E591C" w14:paraId="1DF2890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1BF8A0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1F634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87WYN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302C66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TP-dependent RNA helicase DHX29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24393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B2FB9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76BCF0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729</w:t>
            </w:r>
          </w:p>
        </w:tc>
      </w:tr>
      <w:tr w:rsidR="005E591C" w:rsidRPr="005E591C" w14:paraId="4F7ECF3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C7F959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9A25E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Y0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5AD18B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s C1/C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9D96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35413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713D92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738</w:t>
            </w:r>
          </w:p>
        </w:tc>
      </w:tr>
      <w:tr w:rsidR="005E591C" w:rsidRPr="005E591C" w14:paraId="6019A87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EE12CC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80A5E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Y5L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569DBF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itochondrial import inner membrane translocase subunit Tim1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29A53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B5330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B73AF5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051</w:t>
            </w:r>
          </w:p>
        </w:tc>
      </w:tr>
      <w:tr w:rsidR="005E591C" w:rsidRPr="005E591C" w14:paraId="36E200E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360C89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FCA0F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F8W8Z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B75E6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itochondrial import receptor subunit TOM5 homolog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AE2E6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36DEE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211908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858</w:t>
            </w:r>
          </w:p>
        </w:tc>
      </w:tr>
      <w:tr w:rsidR="005E591C" w:rsidRPr="005E591C" w14:paraId="36F51A8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74A704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C2D22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ULL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605D586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line-rich protein 1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DD52F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C4AD0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D2F344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052</w:t>
            </w:r>
          </w:p>
        </w:tc>
      </w:tr>
      <w:tr w:rsidR="005E591C" w:rsidRPr="005E591C" w14:paraId="73A2F973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407704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6A44D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6XN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DF635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NA adenosine deamin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F2D0C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4049E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6609E3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285</w:t>
            </w:r>
          </w:p>
        </w:tc>
      </w:tr>
      <w:tr w:rsidR="005E591C" w:rsidRPr="005E591C" w14:paraId="149BDBD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E489DA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D4C04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502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6E1F90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rf-GAP with coiled-coil, ANK repeat and PH domain-containing protein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1B5E1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F50B9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DCB8AE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7484</w:t>
            </w:r>
          </w:p>
        </w:tc>
      </w:tr>
      <w:tr w:rsidR="005E591C" w:rsidRPr="005E591C" w14:paraId="0902504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A4CA0F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C8EF5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6293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F939A6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eptidyl-prolyl cis-trans isomerase 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63BA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7C3DC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2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B5AE4A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270</w:t>
            </w:r>
          </w:p>
        </w:tc>
      </w:tr>
      <w:tr w:rsidR="005E591C" w:rsidRPr="005E591C" w14:paraId="2FEF4F0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8CD9DF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30CF3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2996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28B22D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yristoylated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alanine-rich C-kinase substrat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C4571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ED88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4D5FA4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970</w:t>
            </w:r>
          </w:p>
        </w:tc>
      </w:tr>
      <w:tr w:rsidR="005E591C" w:rsidRPr="005E591C" w14:paraId="0CA74C63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AB7CC9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2F5DF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J3KN6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33D824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ropomyosin alpha-3 cha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F7C50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4D8EB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9696DD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426</w:t>
            </w:r>
          </w:p>
        </w:tc>
      </w:tr>
      <w:tr w:rsidR="005E591C" w:rsidRPr="005E591C" w14:paraId="552B6C6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92A3AC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1E6CD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P03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43427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NADH dehydrogenase [ubiquinone] 1 alpha subcomplex assembly factor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58889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7D1B1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A8616F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331</w:t>
            </w:r>
          </w:p>
        </w:tc>
      </w:tr>
      <w:tr w:rsidR="005E591C" w:rsidRPr="005E591C" w14:paraId="1EC5125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DE981A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1EE6C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AS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687A89E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ho GDP dissociation </w:t>
            </w:r>
            <w:proofErr w:type="gram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inhibitor  beta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4D5CB72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EC1AF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4D3DCA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2320</w:t>
            </w:r>
          </w:p>
        </w:tc>
      </w:tr>
      <w:tr w:rsidR="005E591C" w:rsidRPr="005E591C" w14:paraId="73429E7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95D705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AC9B0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U9X8J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8C4C71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LC39A7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17A6B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64562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24A30E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883</w:t>
            </w:r>
          </w:p>
        </w:tc>
      </w:tr>
      <w:tr w:rsidR="005E591C" w:rsidRPr="005E591C" w14:paraId="4017EEB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DC68DA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344C3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TB6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5C444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denosine 3'-phospho 5'-phosphosulfate transporte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B3318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7FDF8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DB050C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314</w:t>
            </w:r>
          </w:p>
        </w:tc>
      </w:tr>
      <w:tr w:rsidR="005E591C" w:rsidRPr="005E591C" w14:paraId="4DD8C76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12D7EB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6391C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6NLN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DBF12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olypyrimidine tract-binding protein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BE729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3F624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2A9F99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782</w:t>
            </w:r>
          </w:p>
        </w:tc>
      </w:tr>
      <w:tr w:rsidR="005E591C" w:rsidRPr="005E591C" w14:paraId="1D6498A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065D6E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F2B77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FI0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374E54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G3BP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8CFCE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D0276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18383D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5531</w:t>
            </w:r>
          </w:p>
        </w:tc>
      </w:tr>
      <w:tr w:rsidR="005E591C" w:rsidRPr="005E591C" w14:paraId="58E504B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741338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63B63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N25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B52177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istone H2B type 3-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5B5F5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65530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52F769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276</w:t>
            </w:r>
          </w:p>
        </w:tc>
      </w:tr>
      <w:tr w:rsidR="005E591C" w:rsidRPr="005E591C" w14:paraId="167B2B3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4F2274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DAEB3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9548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17DD3C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rotein transport protein Sec24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32416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02CFA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8E5E47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9074</w:t>
            </w:r>
          </w:p>
        </w:tc>
      </w:tr>
      <w:tr w:rsidR="005E591C" w:rsidRPr="005E591C" w14:paraId="60DD0324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E35790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6FF2A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NQR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5BCE1F6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mega-amidase NI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35666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A6FEB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A86CFC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232</w:t>
            </w:r>
          </w:p>
        </w:tc>
      </w:tr>
      <w:tr w:rsidR="005E591C" w:rsidRPr="005E591C" w14:paraId="6B37C30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9CE68B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94699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359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A353F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ransformer-2 protein homolog alph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D8241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ED2A2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1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577AD1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086</w:t>
            </w:r>
          </w:p>
        </w:tc>
      </w:tr>
      <w:tr w:rsidR="005E591C" w:rsidRPr="005E591C" w14:paraId="6815312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5422A4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5BCE5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D6W5Y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089BF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old-inducible RNA-binding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53B52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58BCE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954DFA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0376</w:t>
            </w:r>
          </w:p>
        </w:tc>
      </w:tr>
      <w:tr w:rsidR="005E591C" w:rsidRPr="005E591C" w14:paraId="2C4BC16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00ABDE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24AEA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TEM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4DCF3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Nuclear pore membrane glycoprotein 210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12EC1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F8CF6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13A7FF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670</w:t>
            </w:r>
          </w:p>
        </w:tc>
      </w:tr>
      <w:tr w:rsidR="005E591C" w:rsidRPr="005E591C" w14:paraId="7BFC87F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1477FB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FC17A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277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2533AC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37 AUF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3C0F9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2E35D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CD394B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114</w:t>
            </w:r>
          </w:p>
        </w:tc>
      </w:tr>
      <w:tr w:rsidR="005E591C" w:rsidRPr="005E591C" w14:paraId="492283BF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1F81E7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B677A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AG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1191E2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EATR7A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A5B76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789A1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0BD4C3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1163</w:t>
            </w:r>
          </w:p>
        </w:tc>
      </w:tr>
      <w:tr w:rsidR="005E591C" w:rsidRPr="005E591C" w14:paraId="721D313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C250A1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009D5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2RRH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A1316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mine oxid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F02C1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D8E7C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441246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286</w:t>
            </w:r>
          </w:p>
        </w:tc>
      </w:tr>
      <w:tr w:rsidR="005E591C" w:rsidRPr="005E591C" w14:paraId="5E6DB7E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4F7047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734DA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9E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975F1C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ranscription elongation factor A protein-like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C8520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00ADD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11ADBC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287</w:t>
            </w:r>
          </w:p>
        </w:tc>
      </w:tr>
      <w:tr w:rsidR="005E591C" w:rsidRPr="005E591C" w14:paraId="3802C0D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2361B7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C8CE0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FH1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2946039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DP-ribosylation factor 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3C2C5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7E0A4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A5E201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646</w:t>
            </w:r>
          </w:p>
        </w:tc>
      </w:tr>
      <w:tr w:rsidR="005E591C" w:rsidRPr="005E591C" w14:paraId="4B5B9FC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CACDCC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9FCFD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8Y9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F50808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ydroxymethylbilane synth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1D2E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43CF8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67CC34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5516</w:t>
            </w:r>
          </w:p>
        </w:tc>
      </w:tr>
      <w:tr w:rsidR="005E591C" w:rsidRPr="005E591C" w14:paraId="7BD0805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50C94B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B2160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P58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03294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cylpyruv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FAHD1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53B83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CE5ED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F18F73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9218</w:t>
            </w:r>
          </w:p>
        </w:tc>
      </w:tr>
      <w:tr w:rsidR="005E591C" w:rsidRPr="005E591C" w14:paraId="6A45558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8D7C28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4D73F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S2Z4N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E662E1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Vasodilator-stimulated phosphoprotein </w:t>
            </w:r>
            <w:r w:rsidRPr="005E59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soform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03B32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FD985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CCB31E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208</w:t>
            </w:r>
          </w:p>
        </w:tc>
      </w:tr>
      <w:tr w:rsidR="005E591C" w:rsidRPr="005E591C" w14:paraId="644A38C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0EE551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43064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2R8YE1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55CBF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Vacuolar protein sorting-associated protein 45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7E515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0360A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9EDB2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4096</w:t>
            </w:r>
          </w:p>
        </w:tc>
      </w:tr>
      <w:tr w:rsidR="005E591C" w:rsidRPr="005E591C" w14:paraId="105AD30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E7089A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5C917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3BU6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459A5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yrosine-protein kinase CSK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3EA4B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42DC2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1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704707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938</w:t>
            </w:r>
          </w:p>
        </w:tc>
      </w:tr>
      <w:tr w:rsidR="005E591C" w:rsidRPr="005E591C" w14:paraId="4D56EE7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75E98E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1D665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504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9EC9BFC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istone-lysine N-methyltransferase SETDB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28CDB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69B88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9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7D9106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970</w:t>
            </w:r>
          </w:p>
        </w:tc>
      </w:tr>
      <w:tr w:rsidR="005E591C" w:rsidRPr="005E591C" w14:paraId="59E9F85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B07747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0CEC2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TAW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2CB661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alcium-binding protein 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191BE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4F938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9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DDB878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5046</w:t>
            </w:r>
          </w:p>
        </w:tc>
      </w:tr>
      <w:tr w:rsidR="005E591C" w:rsidRPr="005E591C" w14:paraId="0931479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FE9F0D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C90E8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6836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83FCB6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ubulin alpha-4A cha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6A1CC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DE141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9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1B6B45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1107</w:t>
            </w:r>
          </w:p>
        </w:tc>
      </w:tr>
      <w:tr w:rsidR="005E591C" w:rsidRPr="005E591C" w14:paraId="5C3B51C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29471E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E2830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Y6Y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3C9BB2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CG20248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C7FB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5C2EB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9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079659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669</w:t>
            </w:r>
          </w:p>
        </w:tc>
      </w:tr>
      <w:tr w:rsidR="005E591C" w:rsidRPr="005E591C" w14:paraId="7B61D5F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ABC5BA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14661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IPT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49D4D15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1-alph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A2F87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22E54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8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9C23B1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059</w:t>
            </w:r>
          </w:p>
        </w:tc>
      </w:tr>
      <w:tr w:rsidR="005E591C" w:rsidRPr="005E591C" w14:paraId="389C365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35970A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441C2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HZ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4F9ABE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DNA FLJ5962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44E10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7901F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8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74E0ED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838</w:t>
            </w:r>
          </w:p>
        </w:tc>
      </w:tr>
      <w:tr w:rsidR="005E591C" w:rsidRPr="005E591C" w14:paraId="35D4D37F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BDD27C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4AFEE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3194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E213A4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14-3-3 protein sigm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C4D01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70D61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8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BD1AC8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8335</w:t>
            </w:r>
          </w:p>
        </w:tc>
      </w:tr>
      <w:tr w:rsidR="005E591C" w:rsidRPr="005E591C" w14:paraId="1B1808A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0C26CC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D4E11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98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CD244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ctin-related protein 8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F56C5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49460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8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A0F616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4464</w:t>
            </w:r>
          </w:p>
        </w:tc>
      </w:tr>
      <w:tr w:rsidR="005E591C" w:rsidRPr="005E591C" w14:paraId="6CC173C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411BC6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756FF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8S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F54570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disulfide-isomer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9C7A2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06B0E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8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ABDC1D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311</w:t>
            </w:r>
          </w:p>
        </w:tc>
      </w:tr>
      <w:tr w:rsidR="005E591C" w:rsidRPr="005E591C" w14:paraId="7E655B5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4834EA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6CD00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44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5749BD2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harged multivesicular body protein 4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8A788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3E46C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8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C2D3C0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4736</w:t>
            </w:r>
          </w:p>
        </w:tc>
      </w:tr>
      <w:tr w:rsidR="005E591C" w:rsidRPr="005E591C" w14:paraId="25B985F4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16E27A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F3B55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5MDV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80A0A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KIAA124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9EE1A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44BBF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8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BEB877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347</w:t>
            </w:r>
          </w:p>
        </w:tc>
      </w:tr>
      <w:tr w:rsidR="005E591C" w:rsidRPr="005E591C" w14:paraId="301FFAA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954965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176F8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7N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1D65AE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GEM interacting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D2986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2E941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8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CF4384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815</w:t>
            </w:r>
          </w:p>
        </w:tc>
      </w:tr>
      <w:tr w:rsidR="005E591C" w:rsidRPr="005E591C" w14:paraId="462E8B3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5DF90A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BCB15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3KQZ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ECB85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25 member 35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9AC9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0DF5F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8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4A2D76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2289</w:t>
            </w:r>
          </w:p>
        </w:tc>
      </w:tr>
      <w:tr w:rsidR="005E591C" w:rsidRPr="005E591C" w14:paraId="0C0A331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29FC66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8B15D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40VJW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D1AA54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Stathm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80457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F59DC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7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6B1BF7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433</w:t>
            </w:r>
          </w:p>
        </w:tc>
      </w:tr>
      <w:tr w:rsidR="005E591C" w:rsidRPr="005E591C" w14:paraId="1CD2D31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E568F1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BC0C6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9PK9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E344A99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Bcl-2-associated transcription facto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1E832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9987F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7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02F08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121</w:t>
            </w:r>
          </w:p>
        </w:tc>
      </w:tr>
      <w:tr w:rsidR="005E591C" w:rsidRPr="005E591C" w14:paraId="2DF00BE3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EF92E5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7290C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9PN1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E29C4D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eceptor-binding cancer antigen-expressed on SiSo cells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723B9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63BEB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7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D98E75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6711</w:t>
            </w:r>
          </w:p>
        </w:tc>
      </w:tr>
      <w:tr w:rsidR="005E591C" w:rsidRPr="005E591C" w14:paraId="1274574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D04D30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20FCB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6CS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8C3A2C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FAS-associated factor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A0724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4D659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7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93F0A2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471</w:t>
            </w:r>
          </w:p>
        </w:tc>
      </w:tr>
      <w:tr w:rsidR="005E591C" w:rsidRPr="005E591C" w14:paraId="67F349F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444F69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B5CB3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96LNZ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D42B3B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Ubiquitin-like protein ISG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F50AB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A8A76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7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A2C137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7703</w:t>
            </w:r>
          </w:p>
        </w:tc>
      </w:tr>
      <w:tr w:rsidR="005E591C" w:rsidRPr="005E591C" w14:paraId="1AF1E89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B68859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DA6A1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6086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D24EC05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20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7F327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BEDC7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7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31D6D2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476</w:t>
            </w:r>
          </w:p>
        </w:tc>
      </w:tr>
      <w:tr w:rsidR="005E591C" w:rsidRPr="005E591C" w14:paraId="4948B82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D746D6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6E28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B0GVD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57C955A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athepsin 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7A8EC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C3AC5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7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4B7C68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086</w:t>
            </w:r>
          </w:p>
        </w:tc>
      </w:tr>
      <w:tr w:rsidR="005E591C" w:rsidRPr="005E591C" w14:paraId="7404A53D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5CCD11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7DFF9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4222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5C2884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ignal transducer and activator of transcription 1-alpha/bet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F3493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4C7DA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7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37D2BC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7932</w:t>
            </w:r>
          </w:p>
        </w:tc>
      </w:tr>
      <w:tr w:rsidR="005E591C" w:rsidRPr="005E591C" w14:paraId="609E28D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144075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DADAA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9GA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C02A26A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plicing factor, arginine/serine-rich </w:t>
            </w:r>
            <w:proofErr w:type="gram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  variant</w:t>
            </w:r>
            <w:proofErr w:type="gram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1D985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6B428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7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BE378C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920</w:t>
            </w:r>
          </w:p>
        </w:tc>
      </w:tr>
      <w:tr w:rsidR="005E591C" w:rsidRPr="005E591C" w14:paraId="2F1FE3DD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E90936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736FB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2262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92B50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s A2/B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3686E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25E2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243D3C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319</w:t>
            </w:r>
          </w:p>
        </w:tc>
      </w:tr>
      <w:tr w:rsidR="005E591C" w:rsidRPr="005E591C" w14:paraId="4DBB956F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575713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856CA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6054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AA7021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GDP-mannose 4,6 dehydrat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07ECA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0E49E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237476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6345</w:t>
            </w:r>
          </w:p>
        </w:tc>
      </w:tr>
      <w:tr w:rsidR="005E591C" w:rsidRPr="005E591C" w14:paraId="212E7C6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0609AC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1E2A1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CY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140B859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S100-A1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D16E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95982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9FBEFE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742</w:t>
            </w:r>
          </w:p>
        </w:tc>
      </w:tr>
      <w:tr w:rsidR="005E591C" w:rsidRPr="005E591C" w14:paraId="1F40E71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F676A5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66525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DQ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97072F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itochondrial translational initiation factor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F77ED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CADE4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FBDCBD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802</w:t>
            </w:r>
          </w:p>
        </w:tc>
      </w:tr>
      <w:tr w:rsidR="005E591C" w:rsidRPr="005E591C" w14:paraId="5AB5D24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7EE593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E1502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KN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CB977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Non-specific serine/threonine protein kin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7F9BA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826E0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0C46DD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375</w:t>
            </w:r>
          </w:p>
        </w:tc>
      </w:tr>
      <w:tr w:rsidR="005E591C" w:rsidRPr="005E591C" w14:paraId="6F9763A4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C4FCD9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8F331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4314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CA797E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e-mRNA-splicing factor ATP-dependent RNA helicase DHX15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7C3D2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42199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BDD9B3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078</w:t>
            </w:r>
          </w:p>
        </w:tc>
      </w:tr>
      <w:tr w:rsidR="005E591C" w:rsidRPr="005E591C" w14:paraId="27C4308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DD6774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AB8E0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NRG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B748035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lad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726A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43A83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59A33D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015</w:t>
            </w:r>
          </w:p>
        </w:tc>
      </w:tr>
      <w:tr w:rsidR="005E591C" w:rsidRPr="005E591C" w14:paraId="5D10C69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C8667F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4F15B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J3KQ6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400128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DNA helic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D375B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58FCC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8E6106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9165</w:t>
            </w:r>
          </w:p>
        </w:tc>
      </w:tr>
      <w:tr w:rsidR="005E591C" w:rsidRPr="005E591C" w14:paraId="57B1E0D4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79E7F8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8ED8C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UKV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11FEEE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poptotic chromatin condensation inducer in the nucle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1C601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9E51B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CB1450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569</w:t>
            </w:r>
          </w:p>
        </w:tc>
      </w:tr>
      <w:tr w:rsidR="005E591C" w:rsidRPr="005E591C" w14:paraId="1872649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E0B033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2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86A1B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I3L0A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F7537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CG204478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4A79A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2947E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BB7E25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410</w:t>
            </w:r>
          </w:p>
        </w:tc>
      </w:tr>
      <w:tr w:rsidR="005E591C" w:rsidRPr="005E591C" w14:paraId="3798523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789D7E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2CE46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4597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B44214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hromobox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protein homolog 5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BCBDF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D0702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56BE76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055</w:t>
            </w:r>
          </w:p>
        </w:tc>
      </w:tr>
      <w:tr w:rsidR="005E591C" w:rsidRPr="005E591C" w14:paraId="47E4E7D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9963FD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1B5E9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6050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9079D24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rotein O-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lcNAc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245E5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34D5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AFC30B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038</w:t>
            </w:r>
          </w:p>
        </w:tc>
      </w:tr>
      <w:tr w:rsidR="005E591C" w:rsidRPr="005E591C" w14:paraId="5949D02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39E1DE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ED429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946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206C6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26S proteasome non-ATPase regulatory subunit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EA90B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BDACC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6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A99CC9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3356</w:t>
            </w:r>
          </w:p>
        </w:tc>
      </w:tr>
      <w:tr w:rsidR="005E591C" w:rsidRPr="005E591C" w14:paraId="12EC492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FC2930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90265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BH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1D03D2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ho-related GTP-binding protein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RhoF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286C0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C6039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F85968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681</w:t>
            </w:r>
          </w:p>
        </w:tc>
      </w:tr>
      <w:tr w:rsidR="005E591C" w:rsidRPr="005E591C" w14:paraId="0ADDC3E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DBF390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FBB5E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292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27E627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Epidermal growth factor receptor kinase substrate 8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5541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C8BC4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BEC7F5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013</w:t>
            </w:r>
          </w:p>
        </w:tc>
      </w:tr>
      <w:tr w:rsidR="005E591C" w:rsidRPr="005E591C" w14:paraId="6564E66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8B187E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B8777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E22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CC37D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DNA FLJ572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873FF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ADF98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54A106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9677</w:t>
            </w:r>
          </w:p>
        </w:tc>
      </w:tr>
      <w:tr w:rsidR="005E591C" w:rsidRPr="005E591C" w14:paraId="1639ECA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AE8288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68A45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7532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475152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NipSnap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homolog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B8CBC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6DCED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5A496C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144</w:t>
            </w:r>
          </w:p>
        </w:tc>
      </w:tr>
      <w:tr w:rsidR="005E591C" w:rsidRPr="005E591C" w14:paraId="7E96B80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7385C4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3987B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LN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18ECA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Mitochondrial dicarboxylate carrier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3B5C5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3679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3BA568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769</w:t>
            </w:r>
          </w:p>
        </w:tc>
      </w:tr>
      <w:tr w:rsidR="005E591C" w:rsidRPr="005E591C" w14:paraId="216FC5B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71F0B2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FCE2B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41R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925BD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xysterol-binding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D9834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8EC5B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442CAE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205</w:t>
            </w:r>
          </w:p>
        </w:tc>
      </w:tr>
      <w:tr w:rsidR="005E591C" w:rsidRPr="005E591C" w14:paraId="100CFF2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80081E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8449E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ZG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C139AE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DP-ribosylation factor-like protein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2A590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A705F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89D929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238</w:t>
            </w:r>
          </w:p>
        </w:tc>
      </w:tr>
      <w:tr w:rsidR="005E591C" w:rsidRPr="005E591C" w14:paraId="2127B2E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DA618C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120D7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279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9B99B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winfilin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66167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78CA9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F00EA4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282</w:t>
            </w:r>
          </w:p>
        </w:tc>
      </w:tr>
      <w:tr w:rsidR="005E591C" w:rsidRPr="005E591C" w14:paraId="495C39C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B081CD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474FC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G2JMX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CC5FCF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icrotubule-associated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844BD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5F119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632791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8524</w:t>
            </w:r>
          </w:p>
        </w:tc>
      </w:tr>
      <w:tr w:rsidR="005E591C" w:rsidRPr="005E591C" w14:paraId="77D1DAD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22159A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78B3F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3BPG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9C8DA8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namors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F31CB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A1FC5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F5A573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882</w:t>
            </w:r>
          </w:p>
        </w:tc>
      </w:tr>
      <w:tr w:rsidR="005E591C" w:rsidRPr="005E591C" w14:paraId="5C53DD6F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8C6152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26039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V0E3X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644E7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AP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23BF7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76137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8D4F1F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951</w:t>
            </w:r>
          </w:p>
        </w:tc>
      </w:tr>
      <w:tr w:rsidR="005E591C" w:rsidRPr="005E591C" w14:paraId="52897C8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862CE7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971DE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1B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D62A74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Xylosyltransfer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B8BE9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737DB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ABBD4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1490</w:t>
            </w:r>
          </w:p>
        </w:tc>
      </w:tr>
      <w:tr w:rsidR="005E591C" w:rsidRPr="005E591C" w14:paraId="3FE947F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F7A125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1D82C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WU7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C2E953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ec1 family domain-containing protein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1F03B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DD9DA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2F5EF4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851</w:t>
            </w:r>
          </w:p>
        </w:tc>
      </w:tr>
      <w:tr w:rsidR="005E591C" w:rsidRPr="005E591C" w14:paraId="5E7C452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379B78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827AC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NXG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AC0751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Epithelial splicing regulatory protein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19A0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9EABB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5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52EC65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4345</w:t>
            </w:r>
          </w:p>
        </w:tc>
      </w:tr>
      <w:tr w:rsidR="005E591C" w:rsidRPr="005E591C" w14:paraId="01457B0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0750C6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69D09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NVF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731BE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F-box only protein 28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021C8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0C1B1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D780AD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5926</w:t>
            </w:r>
          </w:p>
        </w:tc>
      </w:tr>
      <w:tr w:rsidR="005E591C" w:rsidRPr="005E591C" w14:paraId="5533804A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18DA4F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FE876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6I8PRN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C9C458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Glutamine--fructose-6-phosphate transamin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24ACE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09F7C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D74642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3178</w:t>
            </w:r>
          </w:p>
        </w:tc>
      </w:tr>
      <w:tr w:rsidR="005E591C" w:rsidRPr="005E591C" w14:paraId="5B2F15F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3CD795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B4CC0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D8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F03348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90kDa alph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03FE8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48843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E061A6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8000</w:t>
            </w:r>
          </w:p>
        </w:tc>
      </w:tr>
      <w:tr w:rsidR="005E591C" w:rsidRPr="005E591C" w14:paraId="5FD6355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86A81F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07D2E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8KA8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C325496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Epididymis secretory sperm binding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E3DD9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B83D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01EFCD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717</w:t>
            </w:r>
          </w:p>
        </w:tc>
      </w:tr>
      <w:tr w:rsidR="005E591C" w:rsidRPr="005E591C" w14:paraId="4917215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7C9532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86CA8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4361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14064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itochondrial import inner membrane translocase subunit Tim4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41302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E10CB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1B21D3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3173</w:t>
            </w:r>
          </w:p>
        </w:tc>
      </w:tr>
      <w:tr w:rsidR="005E591C" w:rsidRPr="005E591C" w14:paraId="6F5C0E6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767E5F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ED43B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32Q1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44C86CC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Nucleoside diphosphate kin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DC117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977F8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605961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509</w:t>
            </w:r>
          </w:p>
        </w:tc>
      </w:tr>
      <w:tr w:rsidR="005E591C" w:rsidRPr="005E591C" w14:paraId="2ADC4B6C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9A07C2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C7A0A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3040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16A5717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eptidyl-prolyl cis-trans isomerase F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9C114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50B23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7D2538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834</w:t>
            </w:r>
          </w:p>
        </w:tc>
      </w:tr>
      <w:tr w:rsidR="005E591C" w:rsidRPr="005E591C" w14:paraId="3E4EC64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0464A1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956F1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40VJY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D355D8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hioredoxin domain-containing protein 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90F17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8B822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E0DB11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122</w:t>
            </w:r>
          </w:p>
        </w:tc>
      </w:tr>
      <w:tr w:rsidR="005E591C" w:rsidRPr="005E591C" w14:paraId="4DA160B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F1930E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755CE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V9HWK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7A5EF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ignal recognition particle subunit SRP7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99068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9C9E7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A774BB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6911</w:t>
            </w:r>
          </w:p>
        </w:tc>
      </w:tr>
      <w:tr w:rsidR="005E591C" w:rsidRPr="005E591C" w14:paraId="0AA0DA0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307F1D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D6C3F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5040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29A1C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mer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C30BD4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D9AF5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E28B47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735</w:t>
            </w:r>
          </w:p>
        </w:tc>
      </w:tr>
      <w:tr w:rsidR="005E591C" w:rsidRPr="005E591C" w14:paraId="0186B2BA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7D833D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4A03B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3BPC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E7D754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UMO-conjugating enzyme UBC9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9BB1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5AB94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4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1825F1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442</w:t>
            </w:r>
          </w:p>
        </w:tc>
      </w:tr>
      <w:tr w:rsidR="005E591C" w:rsidRPr="005E591C" w14:paraId="7F0C3BE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78333F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6E022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3KWE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566FA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istidine--tRNA lig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06EA5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58985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ED93D2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070</w:t>
            </w:r>
          </w:p>
        </w:tc>
      </w:tr>
      <w:tr w:rsidR="005E591C" w:rsidRPr="005E591C" w14:paraId="28116B0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362662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F6D02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F8W6I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79C08B0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elix-destabilizing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061B5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536C1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4666A8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211</w:t>
            </w:r>
          </w:p>
        </w:tc>
      </w:tr>
      <w:tr w:rsidR="005E591C" w:rsidRPr="005E591C" w14:paraId="2D1F23E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F44996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BEE44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HE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487765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NA-binding protein Musashi homolog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19445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5FB7F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92149F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576</w:t>
            </w:r>
          </w:p>
        </w:tc>
      </w:tr>
      <w:tr w:rsidR="005E591C" w:rsidRPr="005E591C" w14:paraId="48BD9DAB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EB238D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3AEEE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VT5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DEC4EF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egulation of nuclear pre-mRNA domain-containing protein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9D356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16F06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210C76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9228</w:t>
            </w:r>
          </w:p>
        </w:tc>
      </w:tr>
      <w:tr w:rsidR="005E591C" w:rsidRPr="005E591C" w14:paraId="651B032A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D56834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F6688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G2JI4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14A597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LA class II histocompatibility antigen, DM beta cha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213B4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EC70E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7B3504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680</w:t>
            </w:r>
          </w:p>
        </w:tc>
      </w:tr>
      <w:tr w:rsidR="005E591C" w:rsidRPr="005E591C" w14:paraId="0FBF7FE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855408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98F51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WVV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00990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</w:t>
            </w:r>
            <w:r w:rsidRPr="005E59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-lik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FC6C0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CA10E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DF65FA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713</w:t>
            </w:r>
          </w:p>
        </w:tc>
      </w:tr>
      <w:tr w:rsidR="005E591C" w:rsidRPr="005E591C" w14:paraId="40ADC29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0998CC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BB081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L2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32F52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rainyhead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-like protein 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F306D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598EA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0C2EA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8915</w:t>
            </w:r>
          </w:p>
        </w:tc>
      </w:tr>
      <w:tr w:rsidR="005E591C" w:rsidRPr="005E591C" w14:paraId="07A730C4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50E4B9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76663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Y26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93C836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hospholipase A-2-activating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89F96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32EA3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D4F561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2630</w:t>
            </w:r>
          </w:p>
        </w:tc>
      </w:tr>
      <w:tr w:rsidR="005E591C" w:rsidRPr="005E591C" w14:paraId="38F3238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406725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5D7B1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6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47715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oron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D36CD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047A4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6D3085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275</w:t>
            </w:r>
          </w:p>
        </w:tc>
      </w:tr>
      <w:tr w:rsidR="005E591C" w:rsidRPr="005E591C" w14:paraId="287F4B16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2A6E7E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1B7E6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TZP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1CD2E6E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  <w:proofErr w:type="gram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proofErr w:type="gram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purinic or apyrimidinic site) endonucle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7AF2D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C3543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A826C3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5143</w:t>
            </w:r>
          </w:p>
        </w:tc>
      </w:tr>
      <w:tr w:rsidR="005E591C" w:rsidRPr="005E591C" w14:paraId="493BF1E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670463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4165F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J3QQV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F0CBD5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Monocarboxylate transporter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C878D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D03DA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FDAD57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8316</w:t>
            </w:r>
          </w:p>
        </w:tc>
      </w:tr>
      <w:tr w:rsidR="005E591C" w:rsidRPr="005E591C" w14:paraId="29722514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BBAE85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6FC31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0Y44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9B5A3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Y-box-binding protein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E1A1C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079A3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3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DB525A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601</w:t>
            </w:r>
          </w:p>
        </w:tc>
      </w:tr>
      <w:tr w:rsidR="005E591C" w:rsidRPr="005E591C" w14:paraId="3151EC2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B0526B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ABFC8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T5C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4036EA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Seryl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-tRNA synthet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B9E66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C995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07C082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3168</w:t>
            </w:r>
          </w:p>
        </w:tc>
      </w:tr>
      <w:tr w:rsidR="005E591C" w:rsidRPr="005E591C" w14:paraId="69EFB754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EDC82A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8D561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5MDF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52D680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GTP-binding nuclear protein Ra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FC62E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6C198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81B49E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575</w:t>
            </w:r>
          </w:p>
        </w:tc>
      </w:tr>
      <w:tr w:rsidR="005E591C" w:rsidRPr="005E591C" w14:paraId="5402B9D9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C58EE2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B42EF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D6W5K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D79D448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hymosin, beta 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D183E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BD31A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22657C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377</w:t>
            </w:r>
          </w:p>
        </w:tc>
      </w:tr>
      <w:tr w:rsidR="005E591C" w:rsidRPr="005E591C" w14:paraId="5BD2AA7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7A08F0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9BC72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T5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434D5B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Serine/threonine-protein kinase 2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F7116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62E93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B9AC70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620</w:t>
            </w:r>
          </w:p>
        </w:tc>
      </w:tr>
      <w:tr w:rsidR="005E591C" w:rsidRPr="005E591C" w14:paraId="63A5761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BE27D4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ED1C2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0735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55D0A2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omplement component C8 alpha ch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5C920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59FD9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E63544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9444</w:t>
            </w:r>
          </w:p>
        </w:tc>
      </w:tr>
      <w:tr w:rsidR="005E591C" w:rsidRPr="005E591C" w14:paraId="5A22003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DAF6C8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E4392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1456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71AED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cyl carrier protein, mitochondri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4E2D6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2F949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D64411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5393</w:t>
            </w:r>
          </w:p>
        </w:tc>
      </w:tr>
      <w:tr w:rsidR="005E591C" w:rsidRPr="005E591C" w14:paraId="547B1BE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56E6D2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5D8B9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502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C007D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olycomb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protein SUZ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F914C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9FCC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F77DD8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9890</w:t>
            </w:r>
          </w:p>
        </w:tc>
      </w:tr>
      <w:tr w:rsidR="005E591C" w:rsidRPr="005E591C" w14:paraId="413BA3EF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1EA30C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5F180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6132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2A233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ago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nashi homolog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9661F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39A1F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C075B0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998</w:t>
            </w:r>
          </w:p>
        </w:tc>
      </w:tr>
      <w:tr w:rsidR="005E591C" w:rsidRPr="005E591C" w14:paraId="60054D0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80CEED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33F1A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T7C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CB0A1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igh mobility group protein B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F979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78016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8DBB6E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3401</w:t>
            </w:r>
          </w:p>
        </w:tc>
      </w:tr>
      <w:tr w:rsidR="005E591C" w:rsidRPr="005E591C" w14:paraId="474D8E4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66908D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841CC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NXE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550085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phingomyelin phosphodiesterase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5D68A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8456C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C0141F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3455</w:t>
            </w:r>
          </w:p>
        </w:tc>
      </w:tr>
      <w:tr w:rsidR="005E591C" w:rsidRPr="005E591C" w14:paraId="795F0E6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55928C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7EC12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JUW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1C49AA2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Discs, large homolog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6D0BC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6A6DD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605D8E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9887</w:t>
            </w:r>
          </w:p>
        </w:tc>
      </w:tr>
      <w:tr w:rsidR="005E591C" w:rsidRPr="005E591C" w14:paraId="42283EC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EB8624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9E338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3BTA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A2C7D3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3 ubiquitin-protein ligase CHI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CB99E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DB988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B77E8B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589</w:t>
            </w:r>
          </w:p>
        </w:tc>
      </w:tr>
      <w:tr w:rsidR="005E591C" w:rsidRPr="005E591C" w14:paraId="3E776A5A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CFD210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E9B18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1AJY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14BB47F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26S proteasome non-ATPase regulatory subunit 10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58580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361A5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2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E9CBFD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266</w:t>
            </w:r>
          </w:p>
        </w:tc>
      </w:tr>
      <w:tr w:rsidR="005E591C" w:rsidRPr="005E591C" w14:paraId="250B16DC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637C5BB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A951E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SY7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B7E2E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Kinetochore-associated protein NSL1 homolog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87DB6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F80BE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BEE6E5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701</w:t>
            </w:r>
          </w:p>
        </w:tc>
      </w:tr>
      <w:tr w:rsidR="005E591C" w:rsidRPr="005E591C" w14:paraId="0293926D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578ABF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693B5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0YBU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15EC3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RNA-binding protein with multiple-splicing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14E18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1E1F7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FA9DD1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2436</w:t>
            </w:r>
          </w:p>
        </w:tc>
      </w:tr>
      <w:tr w:rsidR="005E591C" w:rsidRPr="005E591C" w14:paraId="5654F80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265159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FB4D2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0782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5CCB528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Induced myeloid leukemia cell differentiation protein Mcl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4E720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79871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E3FF2D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6583</w:t>
            </w:r>
          </w:p>
        </w:tc>
      </w:tr>
      <w:tr w:rsidR="005E591C" w:rsidRPr="005E591C" w14:paraId="5CD6417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4BB118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9C801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7I2V58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9EA216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ignal recognition particle 54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1172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651D6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0252A5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160</w:t>
            </w:r>
          </w:p>
        </w:tc>
      </w:tr>
      <w:tr w:rsidR="005E591C" w:rsidRPr="005E591C" w14:paraId="2C0ACF2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29A67C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8CB05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0479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569C8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beta-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C0B2F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9EEDE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01A4D0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7101</w:t>
            </w:r>
          </w:p>
        </w:tc>
      </w:tr>
      <w:tr w:rsidR="005E591C" w:rsidRPr="005E591C" w14:paraId="29A0486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5B9E66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C9ECF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1W6C2K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893B15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HC class I anti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08387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C0F5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795671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3688</w:t>
            </w:r>
          </w:p>
        </w:tc>
      </w:tr>
      <w:tr w:rsidR="005E591C" w:rsidRPr="005E591C" w14:paraId="5017993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5056A1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C488D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W6A4U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DC283AF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etraspan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42B9C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DDBBA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17567B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552</w:t>
            </w:r>
          </w:p>
        </w:tc>
      </w:tr>
      <w:tr w:rsidR="005E591C" w:rsidRPr="005E591C" w14:paraId="52CC149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45E8BE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2924F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952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77BAC4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Sortilin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8C575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FF65A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8EB37E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033</w:t>
            </w:r>
          </w:p>
        </w:tc>
      </w:tr>
      <w:tr w:rsidR="005E591C" w:rsidRPr="005E591C" w14:paraId="1F2760FB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A3E10B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13F0A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0Q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033A8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SMG9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E88E4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A6253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CEE5B0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825</w:t>
            </w:r>
          </w:p>
        </w:tc>
      </w:tr>
      <w:tr w:rsidR="005E591C" w:rsidRPr="005E591C" w14:paraId="5CCF49C3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4C0489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AC8BD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3KUB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7C79B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arbonic anhydr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55279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DC666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A507CC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8678</w:t>
            </w:r>
          </w:p>
        </w:tc>
      </w:tr>
      <w:tr w:rsidR="005E591C" w:rsidRPr="005E591C" w14:paraId="2E9ACA7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74DA08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13F0A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5259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02E997" w14:textId="5E0F8B24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C819E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976B4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0FC000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668</w:t>
            </w:r>
          </w:p>
        </w:tc>
      </w:tr>
      <w:tr w:rsidR="005E591C" w:rsidRPr="005E591C" w14:paraId="140C7B6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356059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21E50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998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D5AF4B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emaphorin-3C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6BB1E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95C4E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FB0FDF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4810</w:t>
            </w:r>
          </w:p>
        </w:tc>
      </w:tr>
      <w:tr w:rsidR="005E591C" w:rsidRPr="005E591C" w14:paraId="4EEF833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DE5C8A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4F59A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7Z4V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3025BB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glucose-regulated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242F4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36A76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1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6C1413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753</w:t>
            </w:r>
          </w:p>
        </w:tc>
      </w:tr>
      <w:tr w:rsidR="005E591C" w:rsidRPr="005E591C" w14:paraId="5553E7DD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5896790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56DAF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2U3TZV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1A7BB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hosphoinositide phospholipase C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09C4D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D2763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B0E796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2303</w:t>
            </w:r>
          </w:p>
        </w:tc>
      </w:tr>
      <w:tr w:rsidR="005E591C" w:rsidRPr="005E591C" w14:paraId="7A78B259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EF2F0C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0B3CC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88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F26C91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enascin C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FDB02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5AB8F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B774AA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1163</w:t>
            </w:r>
          </w:p>
        </w:tc>
      </w:tr>
      <w:tr w:rsidR="005E591C" w:rsidRPr="005E591C" w14:paraId="3A0FC42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35F08E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E64B0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0R21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D9511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1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07C70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6B26E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6BFE06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880</w:t>
            </w:r>
          </w:p>
        </w:tc>
      </w:tr>
      <w:tr w:rsidR="005E591C" w:rsidRPr="005E591C" w14:paraId="4E5E8F2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9E3E63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0325E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8K9X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ED277B9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rotein YIPF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47B56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06BE9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2CA1A4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108</w:t>
            </w:r>
          </w:p>
        </w:tc>
      </w:tr>
      <w:tr w:rsidR="005E591C" w:rsidRPr="005E591C" w14:paraId="2AE66EC4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CA5922C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E569C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NSK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A175E7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Kinesin light chain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90DCE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76FDD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4F58B1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9367</w:t>
            </w:r>
          </w:p>
        </w:tc>
      </w:tr>
      <w:tr w:rsidR="005E591C" w:rsidRPr="005E591C" w14:paraId="7629D9A4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534148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3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03F874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0799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5F2E38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Thrombospondin-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7CD70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52530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849115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425</w:t>
            </w:r>
          </w:p>
        </w:tc>
      </w:tr>
      <w:tr w:rsidR="005E591C" w:rsidRPr="005E591C" w14:paraId="1C93FAD5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E8F668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5CFA4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S4TZI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FFA0FDE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MHC class I anti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3F999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3AC3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8219D1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620</w:t>
            </w:r>
          </w:p>
        </w:tc>
      </w:tr>
      <w:tr w:rsidR="005E591C" w:rsidRPr="005E591C" w14:paraId="7E2DCE9C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40A8CC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C882F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8NHP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56211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utative phospholipase B-like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41436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C2C50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60D100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122</w:t>
            </w:r>
          </w:p>
        </w:tc>
      </w:tr>
      <w:tr w:rsidR="005E591C" w:rsidRPr="005E591C" w14:paraId="135093D0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E5C3B9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67190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384NKJ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538D19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Epididymis secretory sperm binding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CDDEAD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E49BF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8403C2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2399</w:t>
            </w:r>
          </w:p>
        </w:tc>
      </w:tr>
      <w:tr w:rsidR="005E591C" w:rsidRPr="005E591C" w14:paraId="6C3EB231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5435EC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9754A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2X0TVZ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C966CA5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Phosphoinositide 5-phosphat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D2CCB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0422A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CB1636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271</w:t>
            </w:r>
          </w:p>
        </w:tc>
      </w:tr>
      <w:tr w:rsidR="005E591C" w:rsidRPr="005E591C" w14:paraId="389D8791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C46EAED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AF59F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590UJS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1A563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Disks large homolog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69F90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848B2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9DAC3F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20577</w:t>
            </w:r>
          </w:p>
        </w:tc>
      </w:tr>
      <w:tr w:rsidR="005E591C" w:rsidRPr="005E591C" w14:paraId="31F232D8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E66AA88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A8E99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3V15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170D7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ermansky-Pudlak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syndrome 5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6B86F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2650B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1F2FD7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886</w:t>
            </w:r>
          </w:p>
        </w:tc>
      </w:tr>
      <w:tr w:rsidR="005E591C" w:rsidRPr="005E591C" w14:paraId="3A448FE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3954AE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686AB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7P0TAQ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DD30204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DnaJ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homolog subfamily C member 10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011FE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0EA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8A3AD8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001</w:t>
            </w:r>
          </w:p>
        </w:tc>
      </w:tr>
      <w:tr w:rsidR="005E591C" w:rsidRPr="005E591C" w14:paraId="564C2187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3522B05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495A4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3G4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19FCA3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LUC7-like isoform b variant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FDC9B0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2F41E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D00E48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8698</w:t>
            </w:r>
          </w:p>
        </w:tc>
      </w:tr>
      <w:tr w:rsidR="005E591C" w:rsidRPr="005E591C" w14:paraId="26B3C02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1AF1614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EED58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7I2V5W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9829B3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olyadenylate-binding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88B07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E5D2BF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BD287E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4486</w:t>
            </w:r>
          </w:p>
        </w:tc>
      </w:tr>
      <w:tr w:rsidR="005E591C" w:rsidRPr="005E591C" w14:paraId="01B4580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8E0198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3F774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024R5H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D038F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arrier to autointegration factor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26F2F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44ACC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2A5121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0423</w:t>
            </w:r>
          </w:p>
        </w:tc>
      </w:tr>
      <w:tr w:rsidR="005E591C" w:rsidRPr="005E591C" w14:paraId="326AE6E6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EA28DB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2378A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59EC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4D8810D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Adenosine deaminase, RNA-specific isoform ADAR-a variant 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DB962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1C4C7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FAEDD4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2711</w:t>
            </w:r>
          </w:p>
        </w:tc>
      </w:tr>
      <w:tr w:rsidR="005E591C" w:rsidRPr="005E591C" w14:paraId="7D3C7A4E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A28C8B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A7FE8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DUD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DD2F4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ranscript variant 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6C932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556A5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3DDC0DB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5582</w:t>
            </w:r>
          </w:p>
        </w:tc>
      </w:tr>
      <w:tr w:rsidR="005E591C" w:rsidRPr="005E591C" w14:paraId="6FA4E51E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42CFFFE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657E4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O9492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9AA3CD0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Glutaminase kidney isoform, mitochondri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EBDB4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489D0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BC9B7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068</w:t>
            </w:r>
          </w:p>
        </w:tc>
      </w:tr>
      <w:tr w:rsidR="005E591C" w:rsidRPr="005E591C" w14:paraId="7CE8A635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3F6954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C9957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H79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178CE4D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Inactive tyrosine-protein kinase PEAK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8F3D6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33AC0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55B5C1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5385</w:t>
            </w:r>
          </w:p>
        </w:tc>
      </w:tr>
      <w:tr w:rsidR="005E591C" w:rsidRPr="005E591C" w14:paraId="36F91FDA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43D46E1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D4D08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P3015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85073A8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erine/threonine-protein phosphatase 2A 65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regulatory subunit A beta isoform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71B8BE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C91A27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7FD2EC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3870</w:t>
            </w:r>
          </w:p>
        </w:tc>
      </w:tr>
      <w:tr w:rsidR="005E591C" w:rsidRPr="005E591C" w14:paraId="6CA3097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E47BC9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1A06BA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1286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80F7A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ontactin-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AA3CC2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98598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6B6C4A7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39058</w:t>
            </w:r>
          </w:p>
        </w:tc>
      </w:tr>
      <w:tr w:rsidR="005E591C" w:rsidRPr="005E591C" w14:paraId="46515B2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5B003E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92D31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H0UI4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B90433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Laminin, alpha 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E3197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554E6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1AD0979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7482</w:t>
            </w:r>
          </w:p>
        </w:tc>
      </w:tr>
      <w:tr w:rsidR="005E591C" w:rsidRPr="005E591C" w14:paraId="792CF6D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A23764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7CA28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NPG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7526F6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Neuroglob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646B2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6EC0E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4EC52B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3906</w:t>
            </w:r>
          </w:p>
        </w:tc>
      </w:tr>
      <w:tr w:rsidR="005E591C" w:rsidRPr="005E591C" w14:paraId="001A4CF2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D05715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D9E01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7EKY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777348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Carbonate dehydratase IV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8E543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1B1A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8481353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7188</w:t>
            </w:r>
          </w:p>
        </w:tc>
      </w:tr>
      <w:tr w:rsidR="005E591C" w:rsidRPr="005E591C" w14:paraId="25E8A69D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C0681B6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AAD385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9BVQ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4818A9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Spermatogenesis-associated protein 5-like protein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ADD7E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41BDF3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520C9C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2188</w:t>
            </w:r>
          </w:p>
        </w:tc>
      </w:tr>
      <w:tr w:rsidR="005E591C" w:rsidRPr="005E591C" w14:paraId="25F783B8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94CA309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176D7B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Q6UWR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9CFE006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lycerophosphocholin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cholinephosphodiesterase</w:t>
            </w:r>
            <w:proofErr w:type="spellEnd"/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ENPP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D225F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064746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6E90F2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46745</w:t>
            </w:r>
          </w:p>
        </w:tc>
      </w:tr>
      <w:tr w:rsidR="005E591C" w:rsidRPr="005E591C" w14:paraId="2C07A360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384EBEF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5BEB3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4E0A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5C84F1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transcript variant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64B5BE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9D099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8608A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1555</w:t>
            </w:r>
          </w:p>
        </w:tc>
      </w:tr>
      <w:tr w:rsidR="005E591C" w:rsidRPr="005E591C" w14:paraId="173DB267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C135B23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9C2F92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3KWC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D9D66B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 xml:space="preserve"> Contactin-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03B3AA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107711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EB4C030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587</w:t>
            </w:r>
          </w:p>
        </w:tc>
      </w:tr>
      <w:tr w:rsidR="005E591C" w:rsidRPr="005E591C" w14:paraId="7DE880C2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4F1DF67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143EEC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A0A6I8PS1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9BEA8A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uanine nucleotide binding protein-like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598629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7C84C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6FF5EE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04570</w:t>
            </w:r>
          </w:p>
        </w:tc>
      </w:tr>
      <w:tr w:rsidR="005E591C" w:rsidRPr="005E591C" w14:paraId="3967D5FC" w14:textId="77777777" w:rsidTr="00297D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BA07F32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3C9095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0I1P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98381CA" w14:textId="77777777" w:rsidR="00AC013C" w:rsidRPr="005E591C" w:rsidRDefault="00AC013C" w:rsidP="005E59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Kidney ankyrin repeat-containing protein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16FE2C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21A504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BC46BC8" w14:textId="77777777" w:rsidR="00AC013C" w:rsidRPr="005E591C" w:rsidRDefault="00AC013C" w:rsidP="005E5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0223</w:t>
            </w:r>
          </w:p>
        </w:tc>
      </w:tr>
      <w:tr w:rsidR="005E591C" w:rsidRPr="005E591C" w14:paraId="66B363AF" w14:textId="77777777" w:rsidTr="0029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F8907FA" w14:textId="77777777" w:rsidR="00AC013C" w:rsidRPr="005E591C" w:rsidRDefault="00AC013C" w:rsidP="005E59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69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03DD16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B2R8H4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A45519C" w14:textId="77777777" w:rsidR="00AC013C" w:rsidRPr="005E591C" w:rsidRDefault="00AC013C" w:rsidP="005E59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Glucose transporter type 4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058A57D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3D181C1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92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6B9EAF" w14:textId="77777777" w:rsidR="00AC013C" w:rsidRPr="005E591C" w:rsidRDefault="00AC013C" w:rsidP="005E5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91C">
              <w:rPr>
                <w:rFonts w:ascii="Times New Roman" w:hAnsi="Times New Roman" w:cs="Times New Roman"/>
                <w:sz w:val="18"/>
                <w:szCs w:val="18"/>
              </w:rPr>
              <w:t>0.011225</w:t>
            </w:r>
          </w:p>
        </w:tc>
      </w:tr>
    </w:tbl>
    <w:p w14:paraId="3FE5B098" w14:textId="77777777" w:rsidR="00AC013C" w:rsidRPr="00AC013C" w:rsidRDefault="00AC013C"/>
    <w:sectPr w:rsidR="00AC013C" w:rsidRPr="00AC013C" w:rsidSect="0037144B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122217" w14:textId="77777777" w:rsidR="00A85B51" w:rsidRDefault="00A85B51">
      <w:r>
        <w:separator/>
      </w:r>
    </w:p>
  </w:endnote>
  <w:endnote w:type="continuationSeparator" w:id="0">
    <w:p w14:paraId="6611C42C" w14:textId="77777777" w:rsidR="00A85B51" w:rsidRDefault="00A85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E660F8" w14:textId="77777777" w:rsidR="00A85B51" w:rsidRDefault="00A85B51">
      <w:r>
        <w:separator/>
      </w:r>
    </w:p>
  </w:footnote>
  <w:footnote w:type="continuationSeparator" w:id="0">
    <w:p w14:paraId="5B041AB8" w14:textId="77777777" w:rsidR="00A85B51" w:rsidRDefault="00A85B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683B86" w14:textId="77777777" w:rsidR="00EE5C9C" w:rsidRDefault="00EE5C9C" w:rsidP="00DF195B">
    <w:pPr>
      <w:pStyle w:val="a3"/>
      <w:jc w:val="both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16111">
    <w15:presenceInfo w15:providerId="AD" w15:userId="S::H16111@365i.team::58d3063f-b72e-4c12-95a4-9d94473264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13C"/>
    <w:rsid w:val="0000068D"/>
    <w:rsid w:val="00094431"/>
    <w:rsid w:val="000C5C32"/>
    <w:rsid w:val="00297DC5"/>
    <w:rsid w:val="0037144B"/>
    <w:rsid w:val="004B3E40"/>
    <w:rsid w:val="005E591C"/>
    <w:rsid w:val="00761706"/>
    <w:rsid w:val="008B3202"/>
    <w:rsid w:val="00A237DD"/>
    <w:rsid w:val="00A26145"/>
    <w:rsid w:val="00A85B51"/>
    <w:rsid w:val="00AC013C"/>
    <w:rsid w:val="00AE0C49"/>
    <w:rsid w:val="00BF1FD6"/>
    <w:rsid w:val="00C92D52"/>
    <w:rsid w:val="00CB28C2"/>
    <w:rsid w:val="00D437B8"/>
    <w:rsid w:val="00E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35B06"/>
  <w15:chartTrackingRefBased/>
  <w15:docId w15:val="{26B447A6-DC86-4AED-9664-4B8B160F3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1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1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13C"/>
    <w:rPr>
      <w:sz w:val="18"/>
      <w:szCs w:val="18"/>
    </w:rPr>
  </w:style>
  <w:style w:type="table" w:styleId="a5">
    <w:name w:val="Table Grid"/>
    <w:basedOn w:val="a1"/>
    <w:uiPriority w:val="39"/>
    <w:rsid w:val="00AC0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AC013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footer"/>
    <w:basedOn w:val="a"/>
    <w:link w:val="a7"/>
    <w:uiPriority w:val="99"/>
    <w:unhideWhenUsed/>
    <w:rsid w:val="00AC0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013C"/>
    <w:rPr>
      <w:sz w:val="18"/>
      <w:szCs w:val="18"/>
    </w:rPr>
  </w:style>
  <w:style w:type="paragraph" w:styleId="a8">
    <w:name w:val="Revision"/>
    <w:hidden/>
    <w:uiPriority w:val="99"/>
    <w:semiHidden/>
    <w:rsid w:val="00AE0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655AF-F2C9-4B38-B881-4DCBD8CB2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3492</Words>
  <Characters>19911</Characters>
  <Application>Microsoft Office Word</Application>
  <DocSecurity>0</DocSecurity>
  <Lines>165</Lines>
  <Paragraphs>46</Paragraphs>
  <ScaleCrop>false</ScaleCrop>
  <Company/>
  <LinksUpToDate>false</LinksUpToDate>
  <CharactersWithSpaces>2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鱼</dc:creator>
  <cp:keywords/>
  <dc:description/>
  <cp:lastModifiedBy>16111</cp:lastModifiedBy>
  <cp:revision>4</cp:revision>
  <dcterms:created xsi:type="dcterms:W3CDTF">2024-02-17T16:03:00Z</dcterms:created>
  <dcterms:modified xsi:type="dcterms:W3CDTF">2024-05-31T10:24:00Z</dcterms:modified>
</cp:coreProperties>
</file>